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0B3E0" w14:textId="3B9E932E" w:rsidR="002E4379" w:rsidRDefault="000712F8" w:rsidP="002E437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ultimedia </w:t>
      </w:r>
      <w:r w:rsidR="002E4379">
        <w:rPr>
          <w:rFonts w:ascii="Times New Roman" w:hAnsi="Times New Roman" w:cs="Times New Roman" w:hint="eastAsia"/>
          <w:sz w:val="20"/>
          <w:szCs w:val="20"/>
        </w:rPr>
        <w:t>A</w:t>
      </w:r>
      <w:r w:rsidR="002E4379">
        <w:rPr>
          <w:rFonts w:ascii="Times New Roman" w:hAnsi="Times New Roman" w:cs="Times New Roman"/>
          <w:sz w:val="20"/>
          <w:szCs w:val="20"/>
        </w:rPr>
        <w:t xml:space="preserve">ppendix </w:t>
      </w:r>
      <w:r w:rsidR="00E22A6F">
        <w:rPr>
          <w:rFonts w:ascii="Times New Roman" w:hAnsi="Times New Roman" w:cs="Times New Roman"/>
          <w:sz w:val="20"/>
          <w:szCs w:val="20"/>
        </w:rPr>
        <w:t>2</w:t>
      </w:r>
      <w:r w:rsidR="002E4379">
        <w:rPr>
          <w:rFonts w:ascii="Times New Roman" w:hAnsi="Times New Roman" w:cs="Times New Roman" w:hint="eastAsia"/>
          <w:sz w:val="20"/>
          <w:szCs w:val="20"/>
        </w:rPr>
        <w:t>.</w:t>
      </w:r>
      <w:r w:rsidR="002E4379">
        <w:rPr>
          <w:rFonts w:ascii="Times New Roman" w:hAnsi="Times New Roman" w:cs="Times New Roman"/>
          <w:sz w:val="20"/>
          <w:szCs w:val="20"/>
        </w:rPr>
        <w:t xml:space="preserve"> Details of the </w:t>
      </w:r>
      <w:r>
        <w:rPr>
          <w:rFonts w:ascii="Times New Roman" w:hAnsi="Times New Roman" w:cs="Times New Roman"/>
          <w:sz w:val="20"/>
          <w:szCs w:val="20"/>
        </w:rPr>
        <w:t xml:space="preserve">digital medical information services </w:t>
      </w:r>
      <w:r w:rsidR="002E4379">
        <w:rPr>
          <w:rFonts w:ascii="Times New Roman" w:hAnsi="Times New Roman" w:cs="Times New Roman" w:hint="eastAsia"/>
          <w:sz w:val="20"/>
          <w:szCs w:val="20"/>
        </w:rPr>
        <w:t>of</w:t>
      </w:r>
      <w:r w:rsidR="002E437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="002E4379">
        <w:rPr>
          <w:rFonts w:ascii="Times New Roman" w:hAnsi="Times New Roman" w:cs="Times New Roman"/>
          <w:sz w:val="20"/>
          <w:szCs w:val="20"/>
        </w:rPr>
        <w:t>pharmaceutical companies</w:t>
      </w:r>
      <w:r w:rsidR="0059216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70"/>
        <w:gridCol w:w="2294"/>
        <w:gridCol w:w="2259"/>
        <w:gridCol w:w="2073"/>
      </w:tblGrid>
      <w:tr w:rsidR="002E4379" w:rsidRPr="00A3586C" w14:paraId="132CED14" w14:textId="77777777" w:rsidTr="00F054A8">
        <w:tc>
          <w:tcPr>
            <w:tcW w:w="1670" w:type="dxa"/>
          </w:tcPr>
          <w:p w14:paraId="0AE15A8A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</w:rPr>
            </w:pPr>
            <w:bookmarkStart w:id="0" w:name="_Hlk86165349"/>
            <w:r w:rsidRPr="00817E6D"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</w:rPr>
              <w:t>Company</w:t>
            </w:r>
          </w:p>
        </w:tc>
        <w:tc>
          <w:tcPr>
            <w:tcW w:w="2294" w:type="dxa"/>
          </w:tcPr>
          <w:p w14:paraId="025B2286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</w:rPr>
              <w:t>WeChat</w:t>
            </w:r>
          </w:p>
        </w:tc>
        <w:tc>
          <w:tcPr>
            <w:tcW w:w="2259" w:type="dxa"/>
          </w:tcPr>
          <w:p w14:paraId="7D481F9B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</w:rPr>
              <w:t>Account</w:t>
            </w:r>
          </w:p>
        </w:tc>
        <w:tc>
          <w:tcPr>
            <w:tcW w:w="2073" w:type="dxa"/>
          </w:tcPr>
          <w:p w14:paraId="52F16E9A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</w:rPr>
              <w:t>Services</w:t>
            </w:r>
          </w:p>
        </w:tc>
      </w:tr>
      <w:bookmarkEnd w:id="0"/>
      <w:tr w:rsidR="002E4379" w:rsidRPr="00A3586C" w14:paraId="3801A65D" w14:textId="77777777" w:rsidTr="00F054A8">
        <w:tc>
          <w:tcPr>
            <w:tcW w:w="1670" w:type="dxa"/>
            <w:vMerge w:val="restart"/>
            <w:vAlign w:val="center"/>
          </w:tcPr>
          <w:p w14:paraId="3D8FD7A8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Jiangsu Hengrui Pharmaceuticals Co., Ltd (Hengrui)</w:t>
            </w:r>
          </w:p>
        </w:tc>
        <w:tc>
          <w:tcPr>
            <w:tcW w:w="2294" w:type="dxa"/>
          </w:tcPr>
          <w:p w14:paraId="52511522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engrui mecial</w:t>
            </w:r>
          </w:p>
        </w:tc>
        <w:tc>
          <w:tcPr>
            <w:tcW w:w="2259" w:type="dxa"/>
          </w:tcPr>
          <w:p w14:paraId="0BA48FAC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ryy-dyh</w:t>
            </w:r>
          </w:p>
        </w:tc>
        <w:tc>
          <w:tcPr>
            <w:tcW w:w="2073" w:type="dxa"/>
          </w:tcPr>
          <w:p w14:paraId="4328768D" w14:textId="77777777" w:rsidR="002E4379" w:rsidRPr="00817E6D" w:rsidRDefault="002E4379" w:rsidP="002E4379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engrui information</w:t>
            </w:r>
          </w:p>
          <w:p w14:paraId="0258DA7D" w14:textId="77777777" w:rsidR="002E4379" w:rsidRPr="00817E6D" w:rsidRDefault="002E4379" w:rsidP="002E4379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roduct system</w:t>
            </w:r>
          </w:p>
          <w:p w14:paraId="25C2AA07" w14:textId="77777777" w:rsidR="002E4379" w:rsidRPr="00817E6D" w:rsidRDefault="002E4379" w:rsidP="002E4379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icro interaction</w:t>
            </w:r>
          </w:p>
        </w:tc>
      </w:tr>
      <w:tr w:rsidR="002E4379" w:rsidRPr="00A3586C" w14:paraId="758AD7D4" w14:textId="77777777" w:rsidTr="00F054A8">
        <w:tc>
          <w:tcPr>
            <w:tcW w:w="1670" w:type="dxa"/>
            <w:vMerge/>
          </w:tcPr>
          <w:p w14:paraId="325803C5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75956911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 xml:space="preserve">Hengrui recruitment </w:t>
            </w:r>
          </w:p>
        </w:tc>
        <w:tc>
          <w:tcPr>
            <w:tcW w:w="2259" w:type="dxa"/>
          </w:tcPr>
          <w:p w14:paraId="7FEC9C78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ryy_Recruitment</w:t>
            </w:r>
          </w:p>
        </w:tc>
        <w:tc>
          <w:tcPr>
            <w:tcW w:w="2073" w:type="dxa"/>
          </w:tcPr>
          <w:p w14:paraId="333BABFE" w14:textId="77777777" w:rsidR="002E4379" w:rsidRPr="00817E6D" w:rsidRDefault="002E4379" w:rsidP="002E4379">
            <w:pPr>
              <w:numPr>
                <w:ilvl w:val="0"/>
                <w:numId w:val="29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Explore Hengrui</w:t>
            </w:r>
          </w:p>
          <w:p w14:paraId="1342079E" w14:textId="77777777" w:rsidR="002E4379" w:rsidRPr="00817E6D" w:rsidRDefault="002E4379" w:rsidP="002E4379">
            <w:pPr>
              <w:numPr>
                <w:ilvl w:val="0"/>
                <w:numId w:val="2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Excellent mentor</w:t>
            </w:r>
          </w:p>
          <w:p w14:paraId="672AF1CB" w14:textId="77777777" w:rsidR="002E4379" w:rsidRPr="00817E6D" w:rsidRDefault="002E4379" w:rsidP="002E4379">
            <w:pPr>
              <w:numPr>
                <w:ilvl w:val="0"/>
                <w:numId w:val="2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Infinite possibility</w:t>
            </w:r>
          </w:p>
        </w:tc>
      </w:tr>
      <w:tr w:rsidR="002E4379" w:rsidRPr="00A3586C" w14:paraId="2C990654" w14:textId="77777777" w:rsidTr="00F054A8">
        <w:tc>
          <w:tcPr>
            <w:tcW w:w="1670" w:type="dxa"/>
            <w:vMerge/>
          </w:tcPr>
          <w:p w14:paraId="6A86CD1C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507796FE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engrui On Call</w:t>
            </w:r>
          </w:p>
        </w:tc>
        <w:tc>
          <w:tcPr>
            <w:tcW w:w="2259" w:type="dxa"/>
          </w:tcPr>
          <w:p w14:paraId="16E876BA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h_a8b452ff6036</w:t>
            </w:r>
          </w:p>
        </w:tc>
        <w:tc>
          <w:tcPr>
            <w:tcW w:w="2073" w:type="dxa"/>
          </w:tcPr>
          <w:p w14:paraId="6F1F78FC" w14:textId="77777777" w:rsidR="002E4379" w:rsidRPr="00817E6D" w:rsidRDefault="002E4379" w:rsidP="002E4379">
            <w:pPr>
              <w:numPr>
                <w:ilvl w:val="0"/>
                <w:numId w:val="3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bout Hengrui</w:t>
            </w:r>
          </w:p>
          <w:p w14:paraId="25715D53" w14:textId="77777777" w:rsidR="002E4379" w:rsidRPr="00817E6D" w:rsidRDefault="002E4379" w:rsidP="002E4379">
            <w:pPr>
              <w:numPr>
                <w:ilvl w:val="0"/>
                <w:numId w:val="3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cademic zone</w:t>
            </w:r>
          </w:p>
          <w:p w14:paraId="091603B6" w14:textId="77777777" w:rsidR="002E4379" w:rsidRPr="00817E6D" w:rsidRDefault="002E4379" w:rsidP="002E4379">
            <w:pPr>
              <w:numPr>
                <w:ilvl w:val="0"/>
                <w:numId w:val="3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ctivity area</w:t>
            </w:r>
          </w:p>
        </w:tc>
      </w:tr>
      <w:tr w:rsidR="002E4379" w:rsidRPr="00A3586C" w14:paraId="3739E769" w14:textId="77777777" w:rsidTr="00F054A8">
        <w:tc>
          <w:tcPr>
            <w:tcW w:w="1670" w:type="dxa"/>
            <w:vMerge/>
          </w:tcPr>
          <w:p w14:paraId="05949A9D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30FC2133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Jiangsu Hengrui clinical R &amp; D information platform</w:t>
            </w:r>
          </w:p>
        </w:tc>
        <w:tc>
          <w:tcPr>
            <w:tcW w:w="2259" w:type="dxa"/>
          </w:tcPr>
          <w:p w14:paraId="539262CA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ryylinchuang</w:t>
            </w:r>
          </w:p>
        </w:tc>
        <w:tc>
          <w:tcPr>
            <w:tcW w:w="2073" w:type="dxa"/>
          </w:tcPr>
          <w:p w14:paraId="31E4C13E" w14:textId="77777777" w:rsidR="002E4379" w:rsidRPr="00817E6D" w:rsidRDefault="002E4379" w:rsidP="002E4379">
            <w:pPr>
              <w:numPr>
                <w:ilvl w:val="0"/>
                <w:numId w:val="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Content column</w:t>
            </w:r>
          </w:p>
          <w:p w14:paraId="2FD6238B" w14:textId="77777777" w:rsidR="002E4379" w:rsidRPr="00817E6D" w:rsidRDefault="002E4379" w:rsidP="002E4379">
            <w:pPr>
              <w:numPr>
                <w:ilvl w:val="0"/>
                <w:numId w:val="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atient recruitment</w:t>
            </w:r>
          </w:p>
          <w:p w14:paraId="451E51EE" w14:textId="77777777" w:rsidR="002E4379" w:rsidRPr="00817E6D" w:rsidRDefault="002E4379" w:rsidP="002E4379">
            <w:pPr>
              <w:numPr>
                <w:ilvl w:val="0"/>
                <w:numId w:val="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Expert channel</w:t>
            </w:r>
          </w:p>
        </w:tc>
      </w:tr>
      <w:tr w:rsidR="002E4379" w:rsidRPr="00A3586C" w14:paraId="78D8FBC3" w14:textId="77777777" w:rsidTr="00F054A8">
        <w:tc>
          <w:tcPr>
            <w:tcW w:w="1670" w:type="dxa"/>
            <w:vMerge w:val="restart"/>
          </w:tcPr>
          <w:p w14:paraId="436F79B7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TW"/>
              </w:rPr>
              <w:t>Shanghai Fosun Pharmaceutical (Group) Co., Ltd (Fosun)</w:t>
            </w:r>
          </w:p>
        </w:tc>
        <w:tc>
          <w:tcPr>
            <w:tcW w:w="2294" w:type="dxa"/>
          </w:tcPr>
          <w:p w14:paraId="269D41C4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Fosun</w:t>
            </w:r>
          </w:p>
        </w:tc>
        <w:tc>
          <w:tcPr>
            <w:tcW w:w="2259" w:type="dxa"/>
          </w:tcPr>
          <w:p w14:paraId="79F0BF56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fosun-group</w:t>
            </w:r>
          </w:p>
        </w:tc>
        <w:tc>
          <w:tcPr>
            <w:tcW w:w="2073" w:type="dxa"/>
          </w:tcPr>
          <w:p w14:paraId="23E93CDB" w14:textId="77777777" w:rsidR="002E4379" w:rsidRPr="00817E6D" w:rsidRDefault="002E4379" w:rsidP="002E4379">
            <w:pPr>
              <w:numPr>
                <w:ilvl w:val="0"/>
                <w:numId w:val="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Fosun vaccine</w:t>
            </w:r>
          </w:p>
          <w:p w14:paraId="45D065B7" w14:textId="77777777" w:rsidR="002E4379" w:rsidRPr="00817E6D" w:rsidRDefault="002E4379" w:rsidP="002E4379">
            <w:pPr>
              <w:numPr>
                <w:ilvl w:val="0"/>
                <w:numId w:val="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ee 0656</w:t>
            </w:r>
          </w:p>
          <w:p w14:paraId="66DAF43F" w14:textId="77777777" w:rsidR="002E4379" w:rsidRPr="00817E6D" w:rsidRDefault="002E4379" w:rsidP="002E4379">
            <w:pPr>
              <w:numPr>
                <w:ilvl w:val="0"/>
                <w:numId w:val="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un community</w:t>
            </w:r>
          </w:p>
        </w:tc>
      </w:tr>
      <w:tr w:rsidR="002E4379" w:rsidRPr="00A3586C" w14:paraId="3F6F08EC" w14:textId="77777777" w:rsidTr="00F054A8">
        <w:tc>
          <w:tcPr>
            <w:tcW w:w="1670" w:type="dxa"/>
            <w:vMerge/>
          </w:tcPr>
          <w:p w14:paraId="373F50BE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2294" w:type="dxa"/>
          </w:tcPr>
          <w:p w14:paraId="130947E4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Fosun United Health Insurance</w:t>
            </w:r>
          </w:p>
        </w:tc>
        <w:tc>
          <w:tcPr>
            <w:tcW w:w="2259" w:type="dxa"/>
          </w:tcPr>
          <w:p w14:paraId="6617B883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Fosun-uhi</w:t>
            </w:r>
          </w:p>
        </w:tc>
        <w:tc>
          <w:tcPr>
            <w:tcW w:w="2073" w:type="dxa"/>
          </w:tcPr>
          <w:p w14:paraId="370E6CC1" w14:textId="77777777" w:rsidR="002E4379" w:rsidRPr="00817E6D" w:rsidRDefault="002E4379" w:rsidP="002E4379">
            <w:pPr>
              <w:numPr>
                <w:ilvl w:val="0"/>
                <w:numId w:val="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ealth insurance</w:t>
            </w:r>
          </w:p>
        </w:tc>
      </w:tr>
      <w:tr w:rsidR="002E4379" w:rsidRPr="00A3586C" w14:paraId="318E4232" w14:textId="77777777" w:rsidTr="00F054A8">
        <w:tc>
          <w:tcPr>
            <w:tcW w:w="1670" w:type="dxa"/>
            <w:vMerge/>
          </w:tcPr>
          <w:p w14:paraId="21B6134A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610EB148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Fosun Pharmaceutical </w:t>
            </w: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roup</w:t>
            </w: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 recruitment</w:t>
            </w:r>
          </w:p>
        </w:tc>
        <w:tc>
          <w:tcPr>
            <w:tcW w:w="2259" w:type="dxa"/>
          </w:tcPr>
          <w:p w14:paraId="0BB4083A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fosunPharma_HR</w:t>
            </w:r>
          </w:p>
        </w:tc>
        <w:tc>
          <w:tcPr>
            <w:tcW w:w="2073" w:type="dxa"/>
          </w:tcPr>
          <w:p w14:paraId="14AC5038" w14:textId="77777777" w:rsidR="002E4379" w:rsidRPr="00817E6D" w:rsidRDefault="002E4379" w:rsidP="002E4379">
            <w:pPr>
              <w:numPr>
                <w:ilvl w:val="0"/>
                <w:numId w:val="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Join us</w:t>
            </w:r>
          </w:p>
        </w:tc>
      </w:tr>
      <w:tr w:rsidR="002E4379" w:rsidRPr="00A3586C" w14:paraId="128D097D" w14:textId="77777777" w:rsidTr="00F054A8">
        <w:tc>
          <w:tcPr>
            <w:tcW w:w="1670" w:type="dxa"/>
            <w:vMerge/>
          </w:tcPr>
          <w:p w14:paraId="398E4770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22577446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Fosun United health insurance exhibition assistant</w:t>
            </w:r>
          </w:p>
        </w:tc>
        <w:tc>
          <w:tcPr>
            <w:tcW w:w="2259" w:type="dxa"/>
          </w:tcPr>
          <w:p w14:paraId="10145A14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h_a6bcc4b30a2a</w:t>
            </w:r>
          </w:p>
        </w:tc>
        <w:tc>
          <w:tcPr>
            <w:tcW w:w="2073" w:type="dxa"/>
          </w:tcPr>
          <w:p w14:paraId="77D07107" w14:textId="77777777" w:rsidR="002E4379" w:rsidRPr="00817E6D" w:rsidRDefault="002E4379" w:rsidP="002E4379">
            <w:pPr>
              <w:numPr>
                <w:ilvl w:val="0"/>
                <w:numId w:val="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icro insurance</w:t>
            </w:r>
          </w:p>
        </w:tc>
      </w:tr>
      <w:tr w:rsidR="002E4379" w:rsidRPr="00A3586C" w14:paraId="36D806F1" w14:textId="77777777" w:rsidTr="00F054A8">
        <w:tc>
          <w:tcPr>
            <w:tcW w:w="1670" w:type="dxa"/>
            <w:vMerge/>
          </w:tcPr>
          <w:p w14:paraId="47B1C246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0976C44F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Fosun pharmaceutical</w:t>
            </w:r>
          </w:p>
        </w:tc>
        <w:tc>
          <w:tcPr>
            <w:tcW w:w="2259" w:type="dxa"/>
          </w:tcPr>
          <w:p w14:paraId="2C55CC1D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Fosunpharma</w:t>
            </w:r>
          </w:p>
        </w:tc>
        <w:tc>
          <w:tcPr>
            <w:tcW w:w="2073" w:type="dxa"/>
          </w:tcPr>
          <w:p w14:paraId="72843DF6" w14:textId="77777777" w:rsidR="002E4379" w:rsidRPr="00817E6D" w:rsidRDefault="002E4379" w:rsidP="002E4379">
            <w:pPr>
              <w:numPr>
                <w:ilvl w:val="0"/>
                <w:numId w:val="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un dynamic</w:t>
            </w:r>
          </w:p>
          <w:p w14:paraId="564A06DE" w14:textId="77777777" w:rsidR="002E4379" w:rsidRPr="00817E6D" w:rsidRDefault="002E4379" w:rsidP="002E4379">
            <w:pPr>
              <w:numPr>
                <w:ilvl w:val="0"/>
                <w:numId w:val="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un gather</w:t>
            </w:r>
          </w:p>
          <w:p w14:paraId="70F66044" w14:textId="77777777" w:rsidR="002E4379" w:rsidRPr="00817E6D" w:rsidRDefault="002E4379" w:rsidP="002E4379">
            <w:pPr>
              <w:numPr>
                <w:ilvl w:val="0"/>
                <w:numId w:val="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un recruit</w:t>
            </w:r>
          </w:p>
        </w:tc>
      </w:tr>
      <w:tr w:rsidR="002E4379" w:rsidRPr="00A3586C" w14:paraId="19E5D1FA" w14:textId="77777777" w:rsidTr="00F054A8">
        <w:tc>
          <w:tcPr>
            <w:tcW w:w="1670" w:type="dxa"/>
            <w:vMerge/>
          </w:tcPr>
          <w:p w14:paraId="188F174E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447DD750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Fosun health doctor terminal</w:t>
            </w:r>
          </w:p>
        </w:tc>
        <w:tc>
          <w:tcPr>
            <w:tcW w:w="2259" w:type="dxa"/>
          </w:tcPr>
          <w:p w14:paraId="2AB9F8F2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Youyibang-y</w:t>
            </w:r>
          </w:p>
        </w:tc>
        <w:tc>
          <w:tcPr>
            <w:tcW w:w="2073" w:type="dxa"/>
          </w:tcPr>
          <w:p w14:paraId="3B90306F" w14:textId="77777777" w:rsidR="002E4379" w:rsidRPr="00817E6D" w:rsidRDefault="002E4379" w:rsidP="002E4379">
            <w:pPr>
              <w:numPr>
                <w:ilvl w:val="0"/>
                <w:numId w:val="6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atient management</w:t>
            </w:r>
          </w:p>
          <w:p w14:paraId="259EE7F8" w14:textId="77777777" w:rsidR="002E4379" w:rsidRPr="00817E6D" w:rsidRDefault="002E4379" w:rsidP="002E4379">
            <w:pPr>
              <w:numPr>
                <w:ilvl w:val="0"/>
                <w:numId w:val="6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cademic research</w:t>
            </w:r>
          </w:p>
          <w:p w14:paraId="5C35E02C" w14:textId="77777777" w:rsidR="002E4379" w:rsidRPr="00817E6D" w:rsidRDefault="002E4379" w:rsidP="002E4379">
            <w:pPr>
              <w:numPr>
                <w:ilvl w:val="0"/>
                <w:numId w:val="6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ine</w:t>
            </w:r>
          </w:p>
        </w:tc>
      </w:tr>
      <w:tr w:rsidR="002E4379" w:rsidRPr="00A3586C" w14:paraId="3029DA90" w14:textId="77777777" w:rsidTr="00F054A8">
        <w:tc>
          <w:tcPr>
            <w:tcW w:w="1670" w:type="dxa"/>
            <w:vMerge/>
          </w:tcPr>
          <w:p w14:paraId="20B51D11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5F28E652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Fosun Health Home Edition</w:t>
            </w:r>
          </w:p>
        </w:tc>
        <w:tc>
          <w:tcPr>
            <w:tcW w:w="2259" w:type="dxa"/>
          </w:tcPr>
          <w:p w14:paraId="3F18CD21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Youyibang-h</w:t>
            </w:r>
          </w:p>
        </w:tc>
        <w:tc>
          <w:tcPr>
            <w:tcW w:w="2073" w:type="dxa"/>
          </w:tcPr>
          <w:p w14:paraId="35822FB3" w14:textId="77777777" w:rsidR="002E4379" w:rsidRPr="00817E6D" w:rsidRDefault="002E4379" w:rsidP="002E4379">
            <w:pPr>
              <w:numPr>
                <w:ilvl w:val="0"/>
                <w:numId w:val="7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ealth topics</w:t>
            </w:r>
          </w:p>
          <w:p w14:paraId="5E6CAF28" w14:textId="77777777" w:rsidR="002E4379" w:rsidRPr="00817E6D" w:rsidRDefault="002E4379" w:rsidP="002E4379">
            <w:pPr>
              <w:numPr>
                <w:ilvl w:val="0"/>
                <w:numId w:val="7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edical services</w:t>
            </w:r>
          </w:p>
          <w:p w14:paraId="0A88762A" w14:textId="77777777" w:rsidR="002E4379" w:rsidRPr="00817E6D" w:rsidRDefault="002E4379" w:rsidP="002E4379">
            <w:pPr>
              <w:numPr>
                <w:ilvl w:val="0"/>
                <w:numId w:val="7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ine</w:t>
            </w:r>
          </w:p>
        </w:tc>
      </w:tr>
      <w:tr w:rsidR="002E4379" w:rsidRPr="00A3586C" w14:paraId="35030643" w14:textId="77777777" w:rsidTr="00F054A8">
        <w:tc>
          <w:tcPr>
            <w:tcW w:w="1670" w:type="dxa"/>
            <w:vMerge/>
          </w:tcPr>
          <w:p w14:paraId="50B28DB8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6CF3A9A7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Fosun diagnosis</w:t>
            </w:r>
          </w:p>
        </w:tc>
        <w:tc>
          <w:tcPr>
            <w:tcW w:w="2259" w:type="dxa"/>
          </w:tcPr>
          <w:p w14:paraId="5AC05564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h_d87599425a28</w:t>
            </w:r>
          </w:p>
        </w:tc>
        <w:tc>
          <w:tcPr>
            <w:tcW w:w="2073" w:type="dxa"/>
          </w:tcPr>
          <w:p w14:paraId="1F98C28F" w14:textId="77777777" w:rsidR="002E4379" w:rsidRPr="00817E6D" w:rsidRDefault="002E4379" w:rsidP="002E4379">
            <w:pPr>
              <w:numPr>
                <w:ilvl w:val="0"/>
                <w:numId w:val="8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Focus on diagnosis</w:t>
            </w:r>
          </w:p>
          <w:p w14:paraId="426CAAA3" w14:textId="77777777" w:rsidR="002E4379" w:rsidRPr="00817E6D" w:rsidRDefault="002E4379" w:rsidP="002E4379">
            <w:pPr>
              <w:numPr>
                <w:ilvl w:val="0"/>
                <w:numId w:val="8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roduct matrix</w:t>
            </w:r>
          </w:p>
          <w:p w14:paraId="5DDAFC04" w14:textId="77777777" w:rsidR="002E4379" w:rsidRPr="00817E6D" w:rsidRDefault="002E4379" w:rsidP="002E4379">
            <w:pPr>
              <w:numPr>
                <w:ilvl w:val="0"/>
                <w:numId w:val="8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I love FD</w:t>
            </w:r>
          </w:p>
        </w:tc>
      </w:tr>
      <w:tr w:rsidR="002E4379" w:rsidRPr="00A3586C" w14:paraId="0D29156A" w14:textId="77777777" w:rsidTr="00F054A8">
        <w:tc>
          <w:tcPr>
            <w:tcW w:w="1670" w:type="dxa"/>
            <w:vMerge/>
          </w:tcPr>
          <w:p w14:paraId="501405E4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2B32D598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szCs w:val="16"/>
                <w:shd w:val="clear" w:color="auto" w:fill="FBFBFB"/>
              </w:rPr>
              <w:t>Fosun dental medical system</w:t>
            </w:r>
          </w:p>
        </w:tc>
        <w:tc>
          <w:tcPr>
            <w:tcW w:w="2259" w:type="dxa"/>
          </w:tcPr>
          <w:p w14:paraId="5838F2EC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foshiondental</w:t>
            </w:r>
          </w:p>
        </w:tc>
        <w:tc>
          <w:tcPr>
            <w:tcW w:w="2073" w:type="dxa"/>
          </w:tcPr>
          <w:p w14:paraId="1BCC253F" w14:textId="77777777" w:rsidR="002E4379" w:rsidRPr="00817E6D" w:rsidRDefault="002E4379" w:rsidP="002E4379">
            <w:pPr>
              <w:numPr>
                <w:ilvl w:val="0"/>
                <w:numId w:val="9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un information</w:t>
            </w:r>
          </w:p>
          <w:p w14:paraId="01BDAFBE" w14:textId="77777777" w:rsidR="002E4379" w:rsidRPr="00817E6D" w:rsidRDefault="002E4379" w:rsidP="002E4379">
            <w:pPr>
              <w:numPr>
                <w:ilvl w:val="0"/>
                <w:numId w:val="9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un store</w:t>
            </w:r>
          </w:p>
          <w:p w14:paraId="650BB4EF" w14:textId="77777777" w:rsidR="002E4379" w:rsidRPr="00817E6D" w:rsidRDefault="002E4379" w:rsidP="002E4379">
            <w:pPr>
              <w:numPr>
                <w:ilvl w:val="0"/>
                <w:numId w:val="9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un service</w:t>
            </w:r>
          </w:p>
        </w:tc>
      </w:tr>
      <w:tr w:rsidR="002E4379" w:rsidRPr="00A3586C" w14:paraId="2D981C5A" w14:textId="77777777" w:rsidTr="00F054A8">
        <w:tc>
          <w:tcPr>
            <w:tcW w:w="1670" w:type="dxa"/>
            <w:vMerge w:val="restart"/>
          </w:tcPr>
          <w:p w14:paraId="7C272CCA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lastRenderedPageBreak/>
              <w:t>China Beijing Tongrentang (Group) Co., Ltd (TRT)</w:t>
            </w:r>
          </w:p>
          <w:p w14:paraId="05EE44D0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20D283C1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ngrentang Internet hospital</w:t>
            </w:r>
          </w:p>
        </w:tc>
        <w:tc>
          <w:tcPr>
            <w:tcW w:w="2259" w:type="dxa"/>
          </w:tcPr>
          <w:p w14:paraId="471552B0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TGJTCM</w:t>
            </w:r>
          </w:p>
        </w:tc>
        <w:tc>
          <w:tcPr>
            <w:tcW w:w="2073" w:type="dxa"/>
          </w:tcPr>
          <w:p w14:paraId="18120008" w14:textId="77777777" w:rsidR="002E4379" w:rsidRPr="00817E6D" w:rsidRDefault="002E4379" w:rsidP="002E4379">
            <w:pPr>
              <w:numPr>
                <w:ilvl w:val="0"/>
                <w:numId w:val="10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Click follow-up</w:t>
            </w:r>
          </w:p>
          <w:p w14:paraId="0598016F" w14:textId="77777777" w:rsidR="002E4379" w:rsidRPr="00817E6D" w:rsidRDefault="002E4379" w:rsidP="002E4379">
            <w:pPr>
              <w:numPr>
                <w:ilvl w:val="0"/>
                <w:numId w:val="10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ine</w:t>
            </w:r>
          </w:p>
          <w:p w14:paraId="337BC096" w14:textId="77777777" w:rsidR="002E4379" w:rsidRPr="00817E6D" w:rsidRDefault="002E4379" w:rsidP="002E4379">
            <w:pPr>
              <w:numPr>
                <w:ilvl w:val="0"/>
                <w:numId w:val="10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Report query</w:t>
            </w:r>
          </w:p>
        </w:tc>
      </w:tr>
      <w:tr w:rsidR="002E4379" w:rsidRPr="00A3586C" w14:paraId="6E076525" w14:textId="77777777" w:rsidTr="00F054A8">
        <w:tc>
          <w:tcPr>
            <w:tcW w:w="1670" w:type="dxa"/>
            <w:vMerge/>
          </w:tcPr>
          <w:p w14:paraId="3F8464B7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551886E9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eijing Tongrentang chain hospital</w:t>
            </w:r>
          </w:p>
        </w:tc>
        <w:tc>
          <w:tcPr>
            <w:tcW w:w="2259" w:type="dxa"/>
          </w:tcPr>
          <w:p w14:paraId="28FC8EF5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jtrtlsyd</w:t>
            </w:r>
          </w:p>
        </w:tc>
        <w:tc>
          <w:tcPr>
            <w:tcW w:w="2073" w:type="dxa"/>
          </w:tcPr>
          <w:p w14:paraId="7C051F92" w14:textId="77777777" w:rsidR="002E4379" w:rsidRPr="00817E6D" w:rsidRDefault="002E4379" w:rsidP="002E4379">
            <w:pPr>
              <w:numPr>
                <w:ilvl w:val="0"/>
                <w:numId w:val="11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Information query</w:t>
            </w:r>
          </w:p>
          <w:p w14:paraId="6B992AAF" w14:textId="77777777" w:rsidR="002E4379" w:rsidRPr="00817E6D" w:rsidRDefault="002E4379" w:rsidP="002E4379">
            <w:pPr>
              <w:numPr>
                <w:ilvl w:val="0"/>
                <w:numId w:val="11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Family pharmacy</w:t>
            </w:r>
          </w:p>
        </w:tc>
      </w:tr>
      <w:tr w:rsidR="002E4379" w:rsidRPr="00A3586C" w14:paraId="293CC205" w14:textId="77777777" w:rsidTr="00F054A8">
        <w:tc>
          <w:tcPr>
            <w:tcW w:w="1670" w:type="dxa"/>
            <w:vMerge/>
          </w:tcPr>
          <w:p w14:paraId="2CC03A19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65819C15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eijing Tongrentang terminal query</w:t>
            </w:r>
          </w:p>
        </w:tc>
        <w:tc>
          <w:tcPr>
            <w:tcW w:w="2259" w:type="dxa"/>
          </w:tcPr>
          <w:p w14:paraId="384DCB03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h_82fd1e80f80d</w:t>
            </w:r>
          </w:p>
          <w:p w14:paraId="1B7215D2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(AppID:wxb1d57eb1ce50c793)</w:t>
            </w:r>
          </w:p>
        </w:tc>
        <w:tc>
          <w:tcPr>
            <w:tcW w:w="2073" w:type="dxa"/>
          </w:tcPr>
          <w:p w14:paraId="02BBEA11" w14:textId="77777777" w:rsidR="002E4379" w:rsidRPr="00817E6D" w:rsidRDefault="002E4379" w:rsidP="002E4379">
            <w:pPr>
              <w:numPr>
                <w:ilvl w:val="0"/>
                <w:numId w:val="12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Retail terminal</w:t>
            </w:r>
          </w:p>
          <w:p w14:paraId="7E0F3A4E" w14:textId="77777777" w:rsidR="002E4379" w:rsidRPr="00817E6D" w:rsidRDefault="002E4379" w:rsidP="002E4379">
            <w:pPr>
              <w:numPr>
                <w:ilvl w:val="0"/>
                <w:numId w:val="12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edical terminal</w:t>
            </w:r>
          </w:p>
        </w:tc>
      </w:tr>
      <w:tr w:rsidR="002E4379" w:rsidRPr="00A3586C" w14:paraId="4E5B4C0F" w14:textId="77777777" w:rsidTr="00F054A8">
        <w:tc>
          <w:tcPr>
            <w:tcW w:w="1670" w:type="dxa"/>
            <w:vMerge/>
          </w:tcPr>
          <w:p w14:paraId="1AEBF1CA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68A7A028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ngrentang health member</w:t>
            </w:r>
          </w:p>
        </w:tc>
        <w:tc>
          <w:tcPr>
            <w:tcW w:w="2259" w:type="dxa"/>
          </w:tcPr>
          <w:p w14:paraId="01B80D34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tjkvip</w:t>
            </w:r>
          </w:p>
          <w:p w14:paraId="0CDF423C" w14:textId="77777777" w:rsidR="002E4379" w:rsidRPr="00817E6D" w:rsidRDefault="002E4379" w:rsidP="00F054A8">
            <w:pPr>
              <w:spacing w:line="276" w:lineRule="auto"/>
              <w:ind w:firstLine="400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073" w:type="dxa"/>
          </w:tcPr>
          <w:p w14:paraId="6BFCB011" w14:textId="77777777" w:rsidR="002E4379" w:rsidRPr="00817E6D" w:rsidRDefault="002E4379" w:rsidP="002E4379">
            <w:pPr>
              <w:numPr>
                <w:ilvl w:val="0"/>
                <w:numId w:val="12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Integral benefits</w:t>
            </w:r>
          </w:p>
          <w:p w14:paraId="57FB7CD1" w14:textId="77777777" w:rsidR="002E4379" w:rsidRPr="00817E6D" w:rsidRDefault="002E4379" w:rsidP="002E4379">
            <w:pPr>
              <w:numPr>
                <w:ilvl w:val="0"/>
                <w:numId w:val="12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rand activities</w:t>
            </w:r>
          </w:p>
          <w:p w14:paraId="65F04A32" w14:textId="77777777" w:rsidR="002E4379" w:rsidRPr="00817E6D" w:rsidRDefault="002E4379" w:rsidP="002E4379">
            <w:pPr>
              <w:numPr>
                <w:ilvl w:val="0"/>
                <w:numId w:val="12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ealthy kitchen</w:t>
            </w:r>
          </w:p>
        </w:tc>
      </w:tr>
      <w:tr w:rsidR="002E4379" w:rsidRPr="00A3586C" w14:paraId="419408F5" w14:textId="77777777" w:rsidTr="00F054A8">
        <w:tc>
          <w:tcPr>
            <w:tcW w:w="1670" w:type="dxa"/>
            <w:vMerge/>
          </w:tcPr>
          <w:p w14:paraId="1F81CADF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5150844F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eijing Tongrentang Hospital of traditional Chinese Medicine</w:t>
            </w:r>
          </w:p>
        </w:tc>
        <w:tc>
          <w:tcPr>
            <w:tcW w:w="2259" w:type="dxa"/>
          </w:tcPr>
          <w:p w14:paraId="18F0A67D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ngrentangzyyy</w:t>
            </w:r>
          </w:p>
        </w:tc>
        <w:tc>
          <w:tcPr>
            <w:tcW w:w="2073" w:type="dxa"/>
          </w:tcPr>
          <w:p w14:paraId="632FD071" w14:textId="77777777" w:rsidR="002E4379" w:rsidRPr="00817E6D" w:rsidRDefault="002E4379" w:rsidP="002E4379">
            <w:pPr>
              <w:numPr>
                <w:ilvl w:val="0"/>
                <w:numId w:val="13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Doctor introduction</w:t>
            </w:r>
          </w:p>
          <w:p w14:paraId="3C5C6062" w14:textId="77777777" w:rsidR="002E4379" w:rsidRPr="00817E6D" w:rsidRDefault="002E4379" w:rsidP="002E4379">
            <w:pPr>
              <w:numPr>
                <w:ilvl w:val="0"/>
                <w:numId w:val="13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ospital information</w:t>
            </w:r>
          </w:p>
          <w:p w14:paraId="3EEA6791" w14:textId="77777777" w:rsidR="002E4379" w:rsidRPr="00817E6D" w:rsidRDefault="002E4379" w:rsidP="002E4379">
            <w:pPr>
              <w:numPr>
                <w:ilvl w:val="0"/>
                <w:numId w:val="13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atient service</w:t>
            </w:r>
          </w:p>
        </w:tc>
      </w:tr>
      <w:tr w:rsidR="002E4379" w:rsidRPr="00A3586C" w14:paraId="3EA4FB8C" w14:textId="77777777" w:rsidTr="00F054A8">
        <w:tc>
          <w:tcPr>
            <w:tcW w:w="1670" w:type="dxa"/>
            <w:vMerge/>
          </w:tcPr>
          <w:p w14:paraId="67286C54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14D0BDBE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ngrentang optimization</w:t>
            </w:r>
          </w:p>
        </w:tc>
        <w:tc>
          <w:tcPr>
            <w:tcW w:w="2259" w:type="dxa"/>
          </w:tcPr>
          <w:p w14:paraId="270BD2BB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TCARE</w:t>
            </w:r>
          </w:p>
        </w:tc>
        <w:tc>
          <w:tcPr>
            <w:tcW w:w="2073" w:type="dxa"/>
          </w:tcPr>
          <w:p w14:paraId="0BA005F6" w14:textId="77777777" w:rsidR="002E4379" w:rsidRPr="00817E6D" w:rsidRDefault="002E4379" w:rsidP="002E4379">
            <w:pPr>
              <w:numPr>
                <w:ilvl w:val="0"/>
                <w:numId w:val="1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Enter the mall</w:t>
            </w:r>
          </w:p>
          <w:p w14:paraId="1511606C" w14:textId="77777777" w:rsidR="002E4379" w:rsidRPr="00817E6D" w:rsidRDefault="002E4379" w:rsidP="002E4379">
            <w:pPr>
              <w:numPr>
                <w:ilvl w:val="0"/>
                <w:numId w:val="1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Registered member</w:t>
            </w:r>
          </w:p>
          <w:p w14:paraId="56ACCF99" w14:textId="77777777" w:rsidR="002E4379" w:rsidRPr="00817E6D" w:rsidRDefault="002E4379" w:rsidP="002E4379">
            <w:pPr>
              <w:numPr>
                <w:ilvl w:val="0"/>
                <w:numId w:val="1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ersonal center</w:t>
            </w:r>
          </w:p>
        </w:tc>
      </w:tr>
      <w:tr w:rsidR="002E4379" w:rsidRPr="00A3586C" w14:paraId="4EAB2E1C" w14:textId="77777777" w:rsidTr="00F054A8">
        <w:tc>
          <w:tcPr>
            <w:tcW w:w="1670" w:type="dxa"/>
            <w:vMerge/>
          </w:tcPr>
          <w:p w14:paraId="5A52F0F7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3AF31C08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ngrentang E member</w:t>
            </w:r>
          </w:p>
        </w:tc>
        <w:tc>
          <w:tcPr>
            <w:tcW w:w="2259" w:type="dxa"/>
          </w:tcPr>
          <w:p w14:paraId="1B8732C1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tyyhyzxgzh</w:t>
            </w:r>
          </w:p>
        </w:tc>
        <w:tc>
          <w:tcPr>
            <w:tcW w:w="2073" w:type="dxa"/>
          </w:tcPr>
          <w:p w14:paraId="2CB2D368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edical services</w:t>
            </w:r>
          </w:p>
          <w:p w14:paraId="63650695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ealthy knowledge</w:t>
            </w:r>
          </w:p>
          <w:p w14:paraId="35BA7F1C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ember center</w:t>
            </w:r>
          </w:p>
        </w:tc>
      </w:tr>
      <w:tr w:rsidR="002E4379" w:rsidRPr="00A3586C" w14:paraId="1940DA94" w14:textId="77777777" w:rsidTr="00F054A8">
        <w:tc>
          <w:tcPr>
            <w:tcW w:w="1670" w:type="dxa"/>
            <w:vMerge/>
          </w:tcPr>
          <w:p w14:paraId="1814D951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72E1B68A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ngrentang International - natural Amoy</w:t>
            </w:r>
          </w:p>
        </w:tc>
        <w:tc>
          <w:tcPr>
            <w:tcW w:w="2259" w:type="dxa"/>
          </w:tcPr>
          <w:p w14:paraId="5824BC39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ianrantaov</w:t>
            </w:r>
          </w:p>
        </w:tc>
        <w:tc>
          <w:tcPr>
            <w:tcW w:w="2073" w:type="dxa"/>
          </w:tcPr>
          <w:p w14:paraId="1455CCB9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Enter the mall</w:t>
            </w:r>
          </w:p>
          <w:p w14:paraId="3A9B8BE8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lobal selection</w:t>
            </w:r>
          </w:p>
          <w:p w14:paraId="7C530DAF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ersonal center</w:t>
            </w:r>
          </w:p>
        </w:tc>
      </w:tr>
      <w:tr w:rsidR="002E4379" w:rsidRPr="00A3586C" w14:paraId="0834A2C6" w14:textId="77777777" w:rsidTr="00F054A8">
        <w:tc>
          <w:tcPr>
            <w:tcW w:w="1670" w:type="dxa"/>
            <w:vMerge/>
          </w:tcPr>
          <w:p w14:paraId="680E17BC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7FB17B6F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ngrentang health</w:t>
            </w:r>
          </w:p>
        </w:tc>
        <w:tc>
          <w:tcPr>
            <w:tcW w:w="2259" w:type="dxa"/>
          </w:tcPr>
          <w:p w14:paraId="56D93FFE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TJK-365</w:t>
            </w:r>
          </w:p>
        </w:tc>
        <w:tc>
          <w:tcPr>
            <w:tcW w:w="2073" w:type="dxa"/>
          </w:tcPr>
          <w:p w14:paraId="6778D80D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OUR</w:t>
            </w:r>
          </w:p>
          <w:p w14:paraId="22055054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KNOW</w:t>
            </w:r>
          </w:p>
          <w:p w14:paraId="40E765AE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EALTH</w:t>
            </w:r>
          </w:p>
        </w:tc>
      </w:tr>
      <w:tr w:rsidR="002E4379" w:rsidRPr="00A3586C" w14:paraId="5AAF05D4" w14:textId="77777777" w:rsidTr="00F054A8">
        <w:tc>
          <w:tcPr>
            <w:tcW w:w="1670" w:type="dxa"/>
            <w:vMerge/>
          </w:tcPr>
          <w:p w14:paraId="6655423F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6FDB4D31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 xml:space="preserve">Beijing Tongrentang Technology </w:t>
            </w:r>
          </w:p>
        </w:tc>
        <w:tc>
          <w:tcPr>
            <w:tcW w:w="2259" w:type="dxa"/>
          </w:tcPr>
          <w:p w14:paraId="4B2D36A1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ngrentang1669</w:t>
            </w:r>
          </w:p>
        </w:tc>
        <w:tc>
          <w:tcPr>
            <w:tcW w:w="2073" w:type="dxa"/>
          </w:tcPr>
          <w:p w14:paraId="209592A3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harmacy culture</w:t>
            </w:r>
          </w:p>
          <w:p w14:paraId="25272A05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Your pharmacy</w:t>
            </w:r>
          </w:p>
          <w:p w14:paraId="6A83BB22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harmacy service</w:t>
            </w:r>
          </w:p>
        </w:tc>
      </w:tr>
      <w:tr w:rsidR="002E4379" w:rsidRPr="00A3586C" w14:paraId="143814D3" w14:textId="77777777" w:rsidTr="00F054A8">
        <w:tc>
          <w:tcPr>
            <w:tcW w:w="1670" w:type="dxa"/>
            <w:vMerge/>
          </w:tcPr>
          <w:p w14:paraId="077F873C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4273CDE2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ngrentang medical shop</w:t>
            </w:r>
          </w:p>
        </w:tc>
        <w:tc>
          <w:tcPr>
            <w:tcW w:w="2259" w:type="dxa"/>
          </w:tcPr>
          <w:p w14:paraId="6FAE1CB5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ngrentanglaoyaopu</w:t>
            </w:r>
          </w:p>
        </w:tc>
        <w:tc>
          <w:tcPr>
            <w:tcW w:w="2073" w:type="dxa"/>
          </w:tcPr>
          <w:p w14:paraId="05904225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bookmarkStart w:id="1" w:name="OLE_LINK17"/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Registration reservation</w:t>
            </w:r>
          </w:p>
          <w:bookmarkEnd w:id="1"/>
          <w:p w14:paraId="0A46389F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ealthy class</w:t>
            </w:r>
          </w:p>
          <w:p w14:paraId="42F6E18F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ervice for you</w:t>
            </w:r>
          </w:p>
        </w:tc>
      </w:tr>
      <w:tr w:rsidR="002E4379" w:rsidRPr="00A3586C" w14:paraId="4A1D7585" w14:textId="77777777" w:rsidTr="00F054A8">
        <w:tc>
          <w:tcPr>
            <w:tcW w:w="1670" w:type="dxa"/>
            <w:vMerge/>
          </w:tcPr>
          <w:p w14:paraId="4683AF61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44EBF614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eijing Tongrentang Foshan Co., Ltd</w:t>
            </w:r>
          </w:p>
        </w:tc>
        <w:tc>
          <w:tcPr>
            <w:tcW w:w="2259" w:type="dxa"/>
          </w:tcPr>
          <w:p w14:paraId="2B4C2EF0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ngrentangfs</w:t>
            </w:r>
          </w:p>
        </w:tc>
        <w:tc>
          <w:tcPr>
            <w:tcW w:w="2073" w:type="dxa"/>
          </w:tcPr>
          <w:p w14:paraId="24B18694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Corporate style</w:t>
            </w:r>
          </w:p>
          <w:p w14:paraId="4984A9FE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 xml:space="preserve">Convenient service </w:t>
            </w:r>
          </w:p>
          <w:p w14:paraId="017A4108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ember center</w:t>
            </w:r>
          </w:p>
        </w:tc>
      </w:tr>
      <w:tr w:rsidR="002E4379" w:rsidRPr="00A3586C" w14:paraId="73B6F82B" w14:textId="77777777" w:rsidTr="00F054A8">
        <w:tc>
          <w:tcPr>
            <w:tcW w:w="1670" w:type="dxa"/>
            <w:vMerge/>
          </w:tcPr>
          <w:p w14:paraId="67325033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103B9484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eijing Tongrentang Shanxi chain store</w:t>
            </w:r>
          </w:p>
        </w:tc>
        <w:tc>
          <w:tcPr>
            <w:tcW w:w="2259" w:type="dxa"/>
          </w:tcPr>
          <w:p w14:paraId="58BD3337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ngrentangsxls</w:t>
            </w:r>
          </w:p>
        </w:tc>
        <w:tc>
          <w:tcPr>
            <w:tcW w:w="2073" w:type="dxa"/>
          </w:tcPr>
          <w:p w14:paraId="6D62A5B6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ember center</w:t>
            </w:r>
          </w:p>
          <w:p w14:paraId="7C7C240F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Drug distribution</w:t>
            </w:r>
          </w:p>
          <w:p w14:paraId="418057D9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lastRenderedPageBreak/>
              <w:t>Pharmacist consultation</w:t>
            </w:r>
          </w:p>
        </w:tc>
      </w:tr>
      <w:tr w:rsidR="002E4379" w:rsidRPr="00A3586C" w14:paraId="6491BFDD" w14:textId="77777777" w:rsidTr="00F054A8">
        <w:tc>
          <w:tcPr>
            <w:tcW w:w="1670" w:type="dxa"/>
            <w:vMerge/>
          </w:tcPr>
          <w:p w14:paraId="4D5B8FBE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4CA64B42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eijing Tongrentang Angong Niuhuang Pill</w:t>
            </w:r>
          </w:p>
        </w:tc>
        <w:tc>
          <w:tcPr>
            <w:tcW w:w="2259" w:type="dxa"/>
          </w:tcPr>
          <w:p w14:paraId="22A1F7A6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tanniu</w:t>
            </w:r>
          </w:p>
        </w:tc>
        <w:tc>
          <w:tcPr>
            <w:tcW w:w="2073" w:type="dxa"/>
          </w:tcPr>
          <w:p w14:paraId="3AA65886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bout us</w:t>
            </w:r>
          </w:p>
          <w:p w14:paraId="1A9ECF85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Nearby drugstore</w:t>
            </w:r>
          </w:p>
          <w:p w14:paraId="598BD5B1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uthenticity query</w:t>
            </w:r>
          </w:p>
        </w:tc>
      </w:tr>
      <w:tr w:rsidR="002E4379" w:rsidRPr="00A3586C" w14:paraId="6E74A5AA" w14:textId="77777777" w:rsidTr="00F054A8">
        <w:tc>
          <w:tcPr>
            <w:tcW w:w="1670" w:type="dxa"/>
            <w:vMerge/>
          </w:tcPr>
          <w:p w14:paraId="467A75F3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630BBDFF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ngrentang healthy and good life</w:t>
            </w:r>
          </w:p>
        </w:tc>
        <w:tc>
          <w:tcPr>
            <w:tcW w:w="2259" w:type="dxa"/>
          </w:tcPr>
          <w:p w14:paraId="5484CDDB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h_9554047836c1</w:t>
            </w:r>
          </w:p>
        </w:tc>
        <w:tc>
          <w:tcPr>
            <w:tcW w:w="2073" w:type="dxa"/>
          </w:tcPr>
          <w:p w14:paraId="05DA2BD2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ealthy life</w:t>
            </w:r>
          </w:p>
          <w:p w14:paraId="1DCFC1ED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ealthy mall</w:t>
            </w:r>
          </w:p>
          <w:p w14:paraId="464F6223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ember service</w:t>
            </w:r>
          </w:p>
        </w:tc>
      </w:tr>
      <w:tr w:rsidR="002E4379" w:rsidRPr="00A3586C" w14:paraId="13E0FC19" w14:textId="77777777" w:rsidTr="00F054A8">
        <w:tc>
          <w:tcPr>
            <w:tcW w:w="1670" w:type="dxa"/>
            <w:vMerge/>
          </w:tcPr>
          <w:p w14:paraId="0C045981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1DEA6F53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eijing Tongrentang Zhengzhou drugstore</w:t>
            </w:r>
          </w:p>
        </w:tc>
        <w:tc>
          <w:tcPr>
            <w:tcW w:w="2259" w:type="dxa"/>
          </w:tcPr>
          <w:p w14:paraId="45BD853D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jtrtzzyd</w:t>
            </w:r>
          </w:p>
        </w:tc>
        <w:tc>
          <w:tcPr>
            <w:tcW w:w="2073" w:type="dxa"/>
          </w:tcPr>
          <w:p w14:paraId="12AD56F2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eek medical advice</w:t>
            </w:r>
          </w:p>
          <w:p w14:paraId="1EED36F7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ublicity and Education</w:t>
            </w:r>
          </w:p>
          <w:p w14:paraId="0D626C4A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ember center</w:t>
            </w:r>
          </w:p>
        </w:tc>
      </w:tr>
      <w:tr w:rsidR="002E4379" w:rsidRPr="00A3586C" w14:paraId="2AFB6C6F" w14:textId="77777777" w:rsidTr="00F054A8">
        <w:tc>
          <w:tcPr>
            <w:tcW w:w="1670" w:type="dxa"/>
            <w:vMerge/>
          </w:tcPr>
          <w:p w14:paraId="3933FAD0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1A29CC17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eijing Tongrentang Zhongshan drugstore</w:t>
            </w:r>
          </w:p>
        </w:tc>
        <w:tc>
          <w:tcPr>
            <w:tcW w:w="2259" w:type="dxa"/>
          </w:tcPr>
          <w:p w14:paraId="50874F9E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jtrtzsyd</w:t>
            </w:r>
          </w:p>
        </w:tc>
        <w:tc>
          <w:tcPr>
            <w:tcW w:w="2073" w:type="dxa"/>
          </w:tcPr>
          <w:p w14:paraId="72064241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ngrentang</w:t>
            </w:r>
          </w:p>
          <w:p w14:paraId="752899FE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bookmarkStart w:id="2" w:name="OLE_LINK19"/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Registration reservation</w:t>
            </w:r>
          </w:p>
          <w:bookmarkEnd w:id="2"/>
          <w:p w14:paraId="31A89225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y appointment</w:t>
            </w:r>
          </w:p>
        </w:tc>
      </w:tr>
      <w:tr w:rsidR="002E4379" w:rsidRPr="00A3586C" w14:paraId="7F93DB4E" w14:textId="77777777" w:rsidTr="00F054A8">
        <w:tc>
          <w:tcPr>
            <w:tcW w:w="1670" w:type="dxa"/>
            <w:vMerge/>
          </w:tcPr>
          <w:p w14:paraId="0A7BB3BF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46AB5C8F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eijing Tongrentang Yanbian chain drugstore</w:t>
            </w:r>
          </w:p>
        </w:tc>
        <w:tc>
          <w:tcPr>
            <w:tcW w:w="2259" w:type="dxa"/>
          </w:tcPr>
          <w:p w14:paraId="370AC04D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tybyd</w:t>
            </w:r>
          </w:p>
        </w:tc>
        <w:tc>
          <w:tcPr>
            <w:tcW w:w="2073" w:type="dxa"/>
          </w:tcPr>
          <w:p w14:paraId="32802875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ember center</w:t>
            </w:r>
          </w:p>
          <w:p w14:paraId="799CEC37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icro mall</w:t>
            </w:r>
          </w:p>
          <w:p w14:paraId="141EE069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harmacy related</w:t>
            </w:r>
          </w:p>
        </w:tc>
      </w:tr>
      <w:tr w:rsidR="002E4379" w:rsidRPr="00A3586C" w14:paraId="1F3B0831" w14:textId="77777777" w:rsidTr="00F054A8">
        <w:tc>
          <w:tcPr>
            <w:tcW w:w="1670" w:type="dxa"/>
            <w:vMerge/>
          </w:tcPr>
          <w:p w14:paraId="66514442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56B47ACE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eijing Tongrentang Shandong Pharmaceutical Chain Co., Ltd</w:t>
            </w:r>
          </w:p>
        </w:tc>
        <w:tc>
          <w:tcPr>
            <w:tcW w:w="2259" w:type="dxa"/>
          </w:tcPr>
          <w:p w14:paraId="64D82114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tsdls</w:t>
            </w:r>
          </w:p>
          <w:p w14:paraId="5279D9DA" w14:textId="77777777" w:rsidR="002E4379" w:rsidRPr="00817E6D" w:rsidRDefault="002E4379" w:rsidP="00F054A8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073" w:type="dxa"/>
          </w:tcPr>
          <w:p w14:paraId="27A75504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Centenarian shop</w:t>
            </w:r>
          </w:p>
          <w:p w14:paraId="5975459B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Famous doctors and drugs</w:t>
            </w:r>
          </w:p>
          <w:p w14:paraId="02FC2C45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Video customer service</w:t>
            </w:r>
          </w:p>
        </w:tc>
      </w:tr>
      <w:tr w:rsidR="002E4379" w:rsidRPr="00A3586C" w14:paraId="2DB8B0D4" w14:textId="77777777" w:rsidTr="00F054A8">
        <w:tc>
          <w:tcPr>
            <w:tcW w:w="1670" w:type="dxa"/>
            <w:vMerge/>
          </w:tcPr>
          <w:p w14:paraId="36B61153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01C37F9D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eijing Tongrentang health fan'er</w:t>
            </w:r>
          </w:p>
        </w:tc>
        <w:tc>
          <w:tcPr>
            <w:tcW w:w="2259" w:type="dxa"/>
          </w:tcPr>
          <w:p w14:paraId="44035113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tjk_fan</w:t>
            </w:r>
          </w:p>
        </w:tc>
        <w:tc>
          <w:tcPr>
            <w:tcW w:w="2073" w:type="dxa"/>
          </w:tcPr>
          <w:p w14:paraId="4E4A11BB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Live broadcasting room</w:t>
            </w:r>
          </w:p>
          <w:p w14:paraId="0A971CE3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ember mall</w:t>
            </w:r>
          </w:p>
          <w:p w14:paraId="623BDDCB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ember center</w:t>
            </w:r>
          </w:p>
        </w:tc>
      </w:tr>
      <w:tr w:rsidR="002E4379" w:rsidRPr="00A3586C" w14:paraId="786F8E1D" w14:textId="77777777" w:rsidTr="00F054A8">
        <w:tc>
          <w:tcPr>
            <w:tcW w:w="1670" w:type="dxa"/>
            <w:vMerge/>
          </w:tcPr>
          <w:p w14:paraId="21648710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289E46AF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ngrentang pharmaceutical</w:t>
            </w:r>
          </w:p>
        </w:tc>
        <w:tc>
          <w:tcPr>
            <w:tcW w:w="2259" w:type="dxa"/>
          </w:tcPr>
          <w:p w14:paraId="5B0A6131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jtrtzy</w:t>
            </w:r>
          </w:p>
        </w:tc>
        <w:tc>
          <w:tcPr>
            <w:tcW w:w="2073" w:type="dxa"/>
          </w:tcPr>
          <w:p w14:paraId="383F88CA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rand culture</w:t>
            </w:r>
          </w:p>
        </w:tc>
      </w:tr>
      <w:tr w:rsidR="002E4379" w:rsidRPr="00A3586C" w14:paraId="6DBF86D1" w14:textId="77777777" w:rsidTr="00F054A8">
        <w:tc>
          <w:tcPr>
            <w:tcW w:w="1670" w:type="dxa"/>
            <w:vMerge/>
          </w:tcPr>
          <w:p w14:paraId="6AABDB7B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5E0FDBB8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Official WeChat of Tongrentang, Beijing, China</w:t>
            </w:r>
          </w:p>
        </w:tc>
        <w:tc>
          <w:tcPr>
            <w:tcW w:w="2259" w:type="dxa"/>
          </w:tcPr>
          <w:p w14:paraId="216CFA1D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ZGBJTRTGW</w:t>
            </w:r>
          </w:p>
        </w:tc>
        <w:tc>
          <w:tcPr>
            <w:tcW w:w="2073" w:type="dxa"/>
          </w:tcPr>
          <w:p w14:paraId="6CC3DCF6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rand</w:t>
            </w:r>
          </w:p>
          <w:p w14:paraId="3100AC93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roduct</w:t>
            </w:r>
          </w:p>
          <w:p w14:paraId="01E949C4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ervice</w:t>
            </w:r>
          </w:p>
        </w:tc>
      </w:tr>
      <w:tr w:rsidR="002E4379" w:rsidRPr="00A3586C" w14:paraId="7797FB25" w14:textId="77777777" w:rsidTr="00F054A8">
        <w:tc>
          <w:tcPr>
            <w:tcW w:w="1670" w:type="dxa"/>
            <w:vMerge/>
          </w:tcPr>
          <w:p w14:paraId="67A3FCFB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192D2019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eijing Tongrentang Shanxi online pharmacy</w:t>
            </w:r>
          </w:p>
        </w:tc>
        <w:tc>
          <w:tcPr>
            <w:tcW w:w="2259" w:type="dxa"/>
          </w:tcPr>
          <w:p w14:paraId="73351CAC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twsyd</w:t>
            </w:r>
          </w:p>
        </w:tc>
        <w:tc>
          <w:tcPr>
            <w:tcW w:w="2073" w:type="dxa"/>
          </w:tcPr>
          <w:p w14:paraId="5799D829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icro mall</w:t>
            </w:r>
          </w:p>
          <w:p w14:paraId="44068977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Online consultant</w:t>
            </w:r>
          </w:p>
          <w:p w14:paraId="49D47BA3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ersonal center</w:t>
            </w:r>
          </w:p>
        </w:tc>
      </w:tr>
      <w:tr w:rsidR="002E4379" w:rsidRPr="00A3586C" w14:paraId="544C2323" w14:textId="77777777" w:rsidTr="00F054A8">
        <w:tc>
          <w:tcPr>
            <w:tcW w:w="1670" w:type="dxa"/>
            <w:vMerge/>
          </w:tcPr>
          <w:p w14:paraId="1C8ABFF7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11F33496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eijing Tongrentang Weihai Co., Ltd</w:t>
            </w:r>
          </w:p>
        </w:tc>
        <w:tc>
          <w:tcPr>
            <w:tcW w:w="2259" w:type="dxa"/>
          </w:tcPr>
          <w:p w14:paraId="3A350767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jtrtwh</w:t>
            </w: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ab/>
            </w:r>
          </w:p>
        </w:tc>
        <w:tc>
          <w:tcPr>
            <w:tcW w:w="2073" w:type="dxa"/>
          </w:tcPr>
          <w:p w14:paraId="1F69DB01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ngrentang</w:t>
            </w:r>
          </w:p>
          <w:p w14:paraId="3B036E02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roduct service</w:t>
            </w:r>
          </w:p>
          <w:p w14:paraId="0DA028DB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Famous doctor</w:t>
            </w:r>
          </w:p>
        </w:tc>
      </w:tr>
      <w:tr w:rsidR="002E4379" w:rsidRPr="00A3586C" w14:paraId="786E0BB0" w14:textId="77777777" w:rsidTr="00F054A8">
        <w:tc>
          <w:tcPr>
            <w:tcW w:w="1670" w:type="dxa"/>
            <w:vMerge/>
          </w:tcPr>
          <w:p w14:paraId="07ECDDCB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250573B0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eijing Tongrentang health new service micro-Journal</w:t>
            </w:r>
          </w:p>
        </w:tc>
        <w:tc>
          <w:tcPr>
            <w:tcW w:w="2259" w:type="dxa"/>
          </w:tcPr>
          <w:p w14:paraId="5D33F097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h_75fdfc7d8901</w:t>
            </w:r>
          </w:p>
        </w:tc>
        <w:tc>
          <w:tcPr>
            <w:tcW w:w="2073" w:type="dxa"/>
          </w:tcPr>
          <w:p w14:paraId="2CA1BFE7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bout us</w:t>
            </w:r>
          </w:p>
          <w:p w14:paraId="544BBBBC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ervice entrance</w:t>
            </w:r>
          </w:p>
        </w:tc>
      </w:tr>
      <w:tr w:rsidR="002E4379" w:rsidRPr="00A3586C" w14:paraId="42F22E86" w14:textId="77777777" w:rsidTr="00F054A8">
        <w:tc>
          <w:tcPr>
            <w:tcW w:w="1670" w:type="dxa"/>
            <w:vMerge/>
          </w:tcPr>
          <w:p w14:paraId="30C34A76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4F0C5D85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eijing Tongrentang Linfen chain drugstore</w:t>
            </w:r>
          </w:p>
        </w:tc>
        <w:tc>
          <w:tcPr>
            <w:tcW w:w="2259" w:type="dxa"/>
          </w:tcPr>
          <w:p w14:paraId="286C8A30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jtrtlflsyd</w:t>
            </w:r>
          </w:p>
        </w:tc>
        <w:tc>
          <w:tcPr>
            <w:tcW w:w="2073" w:type="dxa"/>
          </w:tcPr>
          <w:p w14:paraId="66FE293A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elf-service</w:t>
            </w:r>
          </w:p>
          <w:p w14:paraId="3F809573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bout us</w:t>
            </w:r>
          </w:p>
        </w:tc>
      </w:tr>
      <w:tr w:rsidR="002E4379" w:rsidRPr="00A3586C" w14:paraId="090C76AD" w14:textId="77777777" w:rsidTr="00F054A8">
        <w:tc>
          <w:tcPr>
            <w:tcW w:w="1670" w:type="dxa"/>
            <w:vMerge/>
          </w:tcPr>
          <w:p w14:paraId="5FEFAB09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088168BE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eijing Tongrentang Shijiazhuang traditional Chinese medicine hospital</w:t>
            </w:r>
          </w:p>
        </w:tc>
        <w:tc>
          <w:tcPr>
            <w:tcW w:w="2259" w:type="dxa"/>
          </w:tcPr>
          <w:p w14:paraId="679BE6C9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tsjzzyy</w:t>
            </w:r>
          </w:p>
        </w:tc>
        <w:tc>
          <w:tcPr>
            <w:tcW w:w="2073" w:type="dxa"/>
          </w:tcPr>
          <w:p w14:paraId="62F19BD6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ospital introduction</w:t>
            </w:r>
          </w:p>
          <w:p w14:paraId="69F45361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ember welfare</w:t>
            </w:r>
          </w:p>
          <w:p w14:paraId="5D2FACFE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edical service</w:t>
            </w:r>
          </w:p>
        </w:tc>
      </w:tr>
      <w:tr w:rsidR="002E4379" w:rsidRPr="00A3586C" w14:paraId="6B7FC8CA" w14:textId="77777777" w:rsidTr="00F054A8">
        <w:tc>
          <w:tcPr>
            <w:tcW w:w="1670" w:type="dxa"/>
            <w:vMerge/>
          </w:tcPr>
          <w:p w14:paraId="3E317BA0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0B608C7C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Chinese Beijing Tongrentang</w:t>
            </w:r>
          </w:p>
        </w:tc>
        <w:tc>
          <w:tcPr>
            <w:tcW w:w="2259" w:type="dxa"/>
          </w:tcPr>
          <w:p w14:paraId="11FA1EFB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h_8b9fb849efa9</w:t>
            </w:r>
          </w:p>
        </w:tc>
        <w:tc>
          <w:tcPr>
            <w:tcW w:w="2073" w:type="dxa"/>
          </w:tcPr>
          <w:p w14:paraId="438343EC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ervice staff</w:t>
            </w:r>
          </w:p>
          <w:p w14:paraId="1DD18C2E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erminal query</w:t>
            </w:r>
          </w:p>
          <w:p w14:paraId="0AFB7337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revious highlights</w:t>
            </w:r>
          </w:p>
        </w:tc>
      </w:tr>
      <w:tr w:rsidR="002E4379" w:rsidRPr="00A3586C" w14:paraId="69AA9EEC" w14:textId="77777777" w:rsidTr="00F054A8">
        <w:tc>
          <w:tcPr>
            <w:tcW w:w="1670" w:type="dxa"/>
            <w:vMerge/>
          </w:tcPr>
          <w:p w14:paraId="2046D5FC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588BEDE7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eijing Tongrentang Foshan traditional Chinese Medicine Museum</w:t>
            </w:r>
          </w:p>
        </w:tc>
        <w:tc>
          <w:tcPr>
            <w:tcW w:w="2259" w:type="dxa"/>
          </w:tcPr>
          <w:p w14:paraId="0B328A18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tfszyg</w:t>
            </w:r>
          </w:p>
        </w:tc>
        <w:tc>
          <w:tcPr>
            <w:tcW w:w="2073" w:type="dxa"/>
          </w:tcPr>
          <w:p w14:paraId="2CE85FA9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/</w:t>
            </w:r>
          </w:p>
        </w:tc>
      </w:tr>
      <w:tr w:rsidR="002E4379" w:rsidRPr="00A3586C" w14:paraId="337A6D4B" w14:textId="77777777" w:rsidTr="00F054A8">
        <w:tc>
          <w:tcPr>
            <w:tcW w:w="1670" w:type="dxa"/>
            <w:vMerge/>
          </w:tcPr>
          <w:p w14:paraId="519FBD58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782FAB3D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Tongrentang healthy and good life</w:t>
            </w:r>
          </w:p>
        </w:tc>
        <w:tc>
          <w:tcPr>
            <w:tcW w:w="2259" w:type="dxa"/>
          </w:tcPr>
          <w:p w14:paraId="57C92DEF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h_9554047836c1</w:t>
            </w:r>
          </w:p>
        </w:tc>
        <w:tc>
          <w:tcPr>
            <w:tcW w:w="2073" w:type="dxa"/>
          </w:tcPr>
          <w:p w14:paraId="5BF3FD85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ealthy life</w:t>
            </w:r>
          </w:p>
          <w:p w14:paraId="3A51AD09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ealthy mall</w:t>
            </w:r>
          </w:p>
          <w:p w14:paraId="6A680450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ember service</w:t>
            </w:r>
          </w:p>
        </w:tc>
      </w:tr>
      <w:tr w:rsidR="002E4379" w:rsidRPr="00A3586C" w14:paraId="3BD78FB3" w14:textId="77777777" w:rsidTr="00F054A8">
        <w:tc>
          <w:tcPr>
            <w:tcW w:w="1670" w:type="dxa"/>
            <w:vMerge/>
          </w:tcPr>
          <w:p w14:paraId="7ABFB63A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27BEC310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Tongrentang international</w:t>
            </w:r>
          </w:p>
        </w:tc>
        <w:tc>
          <w:tcPr>
            <w:tcW w:w="2259" w:type="dxa"/>
          </w:tcPr>
          <w:p w14:paraId="5C4DF72E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t-hi</w:t>
            </w:r>
          </w:p>
        </w:tc>
        <w:tc>
          <w:tcPr>
            <w:tcW w:w="2073" w:type="dxa"/>
          </w:tcPr>
          <w:p w14:paraId="36108CA8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bout us</w:t>
            </w:r>
          </w:p>
          <w:p w14:paraId="33F0E6EB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Enterprise dynamics</w:t>
            </w:r>
          </w:p>
        </w:tc>
      </w:tr>
      <w:tr w:rsidR="002E4379" w:rsidRPr="00A3586C" w14:paraId="5C17F3B3" w14:textId="77777777" w:rsidTr="00F054A8">
        <w:tc>
          <w:tcPr>
            <w:tcW w:w="1670" w:type="dxa"/>
            <w:vMerge/>
          </w:tcPr>
          <w:p w14:paraId="57B0A70F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2F05CCE8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eijing Tongrentang Henan chain drugstore</w:t>
            </w:r>
          </w:p>
        </w:tc>
        <w:tc>
          <w:tcPr>
            <w:tcW w:w="2259" w:type="dxa"/>
          </w:tcPr>
          <w:p w14:paraId="0C92ADB0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jtrthnls</w:t>
            </w:r>
          </w:p>
        </w:tc>
        <w:tc>
          <w:tcPr>
            <w:tcW w:w="2073" w:type="dxa"/>
          </w:tcPr>
          <w:p w14:paraId="721DDE66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Follow up visit</w:t>
            </w:r>
          </w:p>
          <w:p w14:paraId="7EE9E85C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Registration reservation</w:t>
            </w:r>
          </w:p>
          <w:p w14:paraId="6E84149E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ersonal center</w:t>
            </w:r>
          </w:p>
        </w:tc>
      </w:tr>
      <w:tr w:rsidR="002E4379" w:rsidRPr="00A3586C" w14:paraId="1A240785" w14:textId="77777777" w:rsidTr="00F054A8">
        <w:tc>
          <w:tcPr>
            <w:tcW w:w="1670" w:type="dxa"/>
            <w:vMerge/>
          </w:tcPr>
          <w:p w14:paraId="1DECEF13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259C6599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eijing Tongrentang Qinhuangdao drugstore</w:t>
            </w:r>
          </w:p>
        </w:tc>
        <w:tc>
          <w:tcPr>
            <w:tcW w:w="2259" w:type="dxa"/>
          </w:tcPr>
          <w:p w14:paraId="7BF2732C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jtrtqhdyd</w:t>
            </w:r>
          </w:p>
          <w:p w14:paraId="1F3961F6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073" w:type="dxa"/>
          </w:tcPr>
          <w:p w14:paraId="776FE152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icro member</w:t>
            </w:r>
          </w:p>
        </w:tc>
      </w:tr>
      <w:tr w:rsidR="002E4379" w:rsidRPr="00A3586C" w14:paraId="7DF27E59" w14:textId="77777777" w:rsidTr="00F054A8">
        <w:tc>
          <w:tcPr>
            <w:tcW w:w="1670" w:type="dxa"/>
            <w:vMerge/>
          </w:tcPr>
          <w:p w14:paraId="73412F30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26BC3548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Beijing Tongrentang meierhai Cosmetics </w:t>
            </w:r>
          </w:p>
        </w:tc>
        <w:tc>
          <w:tcPr>
            <w:tcW w:w="2259" w:type="dxa"/>
          </w:tcPr>
          <w:p w14:paraId="1D54D3EA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T-MIRAHI</w:t>
            </w:r>
          </w:p>
        </w:tc>
        <w:tc>
          <w:tcPr>
            <w:tcW w:w="2073" w:type="dxa"/>
          </w:tcPr>
          <w:p w14:paraId="5A5279CB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ervice consultation</w:t>
            </w:r>
          </w:p>
          <w:p w14:paraId="29174D05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all Homepage</w:t>
            </w:r>
          </w:p>
        </w:tc>
      </w:tr>
      <w:tr w:rsidR="002E4379" w:rsidRPr="00A3586C" w14:paraId="18E641EF" w14:textId="77777777" w:rsidTr="00F054A8">
        <w:tc>
          <w:tcPr>
            <w:tcW w:w="1670" w:type="dxa"/>
            <w:vMerge/>
          </w:tcPr>
          <w:p w14:paraId="5AE60BC0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465DA27C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eijing Tongrentang Yangquan pharmacy Co., Ltd</w:t>
            </w:r>
          </w:p>
        </w:tc>
        <w:tc>
          <w:tcPr>
            <w:tcW w:w="2259" w:type="dxa"/>
          </w:tcPr>
          <w:p w14:paraId="112F51CE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jtrtyqyd</w:t>
            </w:r>
          </w:p>
        </w:tc>
        <w:tc>
          <w:tcPr>
            <w:tcW w:w="2073" w:type="dxa"/>
          </w:tcPr>
          <w:p w14:paraId="5F620EBF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ngrentang</w:t>
            </w:r>
          </w:p>
          <w:p w14:paraId="4FDC9718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aditional Chinese Medicine Museum</w:t>
            </w:r>
          </w:p>
          <w:p w14:paraId="5C9D4829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elf-service</w:t>
            </w:r>
          </w:p>
        </w:tc>
      </w:tr>
      <w:tr w:rsidR="002E4379" w:rsidRPr="00A3586C" w14:paraId="0FDE08AD" w14:textId="77777777" w:rsidTr="00F054A8">
        <w:tc>
          <w:tcPr>
            <w:tcW w:w="1670" w:type="dxa"/>
            <w:vMerge/>
          </w:tcPr>
          <w:p w14:paraId="547C3D06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3D3DE8CB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eijing Tongrentang medicinal material ginseng antler Investment Group</w:t>
            </w:r>
          </w:p>
        </w:tc>
        <w:tc>
          <w:tcPr>
            <w:tcW w:w="2259" w:type="dxa"/>
          </w:tcPr>
          <w:p w14:paraId="0B1896E1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jtrtycsrtzjt</w:t>
            </w:r>
          </w:p>
        </w:tc>
        <w:tc>
          <w:tcPr>
            <w:tcW w:w="2073" w:type="dxa"/>
          </w:tcPr>
          <w:p w14:paraId="4960F521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roduct information</w:t>
            </w:r>
          </w:p>
          <w:p w14:paraId="27A8C017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ore wonderful</w:t>
            </w:r>
          </w:p>
        </w:tc>
      </w:tr>
      <w:tr w:rsidR="002E4379" w:rsidRPr="00A3586C" w14:paraId="0009F321" w14:textId="77777777" w:rsidTr="00F054A8">
        <w:tc>
          <w:tcPr>
            <w:tcW w:w="1670" w:type="dxa"/>
            <w:vMerge/>
          </w:tcPr>
          <w:p w14:paraId="53FF91EA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0E8D9946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eijing Tongrentang Sichuan health Co., Ltd</w:t>
            </w:r>
          </w:p>
        </w:tc>
        <w:tc>
          <w:tcPr>
            <w:tcW w:w="2259" w:type="dxa"/>
          </w:tcPr>
          <w:p w14:paraId="693DCF0B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jtrtjkj</w:t>
            </w:r>
          </w:p>
        </w:tc>
        <w:tc>
          <w:tcPr>
            <w:tcW w:w="2073" w:type="dxa"/>
          </w:tcPr>
          <w:p w14:paraId="033CD72E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tar products</w:t>
            </w:r>
          </w:p>
          <w:p w14:paraId="5017AEB1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Wonderful Tongren</w:t>
            </w:r>
          </w:p>
          <w:p w14:paraId="379591DF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ealth care colleagues</w:t>
            </w:r>
          </w:p>
        </w:tc>
      </w:tr>
      <w:tr w:rsidR="002E4379" w:rsidRPr="00A3586C" w14:paraId="169C04EF" w14:textId="77777777" w:rsidTr="00F054A8">
        <w:tc>
          <w:tcPr>
            <w:tcW w:w="1670" w:type="dxa"/>
            <w:vMerge/>
          </w:tcPr>
          <w:p w14:paraId="18C0E7AC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3B846B2E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eijing Tongrentang Xining drugstore</w:t>
            </w:r>
          </w:p>
        </w:tc>
        <w:tc>
          <w:tcPr>
            <w:tcW w:w="2259" w:type="dxa"/>
          </w:tcPr>
          <w:p w14:paraId="6210A5F5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jtrtxnyd</w:t>
            </w:r>
          </w:p>
        </w:tc>
        <w:tc>
          <w:tcPr>
            <w:tcW w:w="2073" w:type="dxa"/>
          </w:tcPr>
          <w:p w14:paraId="33BBA55C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Join us</w:t>
            </w:r>
          </w:p>
          <w:p w14:paraId="40C38FD7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National Medical Museum</w:t>
            </w:r>
          </w:p>
          <w:p w14:paraId="297207A5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ore wonderful</w:t>
            </w:r>
          </w:p>
        </w:tc>
      </w:tr>
      <w:tr w:rsidR="002E4379" w:rsidRPr="00A3586C" w14:paraId="26214137" w14:textId="77777777" w:rsidTr="00F054A8">
        <w:tc>
          <w:tcPr>
            <w:tcW w:w="1670" w:type="dxa"/>
            <w:vMerge/>
          </w:tcPr>
          <w:p w14:paraId="7A75FCF1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1B75ABA1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eijing Tongrentang health Fujian chain</w:t>
            </w:r>
          </w:p>
        </w:tc>
        <w:tc>
          <w:tcPr>
            <w:tcW w:w="2259" w:type="dxa"/>
          </w:tcPr>
          <w:p w14:paraId="0C45FF8E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TJK-FZLS</w:t>
            </w:r>
          </w:p>
        </w:tc>
        <w:tc>
          <w:tcPr>
            <w:tcW w:w="2073" w:type="dxa"/>
          </w:tcPr>
          <w:p w14:paraId="7469A9AC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ngrentang</w:t>
            </w:r>
          </w:p>
          <w:p w14:paraId="149F2971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ember center</w:t>
            </w:r>
          </w:p>
          <w:p w14:paraId="39059491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Wonderful content</w:t>
            </w:r>
          </w:p>
        </w:tc>
      </w:tr>
      <w:tr w:rsidR="002E4379" w:rsidRPr="00A3586C" w14:paraId="60B88F4E" w14:textId="77777777" w:rsidTr="00F054A8">
        <w:tc>
          <w:tcPr>
            <w:tcW w:w="1670" w:type="dxa"/>
            <w:vMerge/>
          </w:tcPr>
          <w:p w14:paraId="64CF99D8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0B4DDC86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Tongrentang Suzhou Street Medicine</w:t>
            </w:r>
          </w:p>
        </w:tc>
        <w:tc>
          <w:tcPr>
            <w:tcW w:w="2259" w:type="dxa"/>
          </w:tcPr>
          <w:p w14:paraId="4511A71E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tdzmyd</w:t>
            </w:r>
          </w:p>
        </w:tc>
        <w:tc>
          <w:tcPr>
            <w:tcW w:w="2073" w:type="dxa"/>
          </w:tcPr>
          <w:p w14:paraId="51450AB4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icro reservation</w:t>
            </w:r>
          </w:p>
        </w:tc>
      </w:tr>
      <w:tr w:rsidR="002E4379" w:rsidRPr="00A3586C" w14:paraId="4F0E118F" w14:textId="77777777" w:rsidTr="00F054A8">
        <w:tc>
          <w:tcPr>
            <w:tcW w:w="1670" w:type="dxa"/>
            <w:vMerge/>
          </w:tcPr>
          <w:p w14:paraId="235E7D1A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7AF21925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eijing Tongrentang Ningbo store</w:t>
            </w:r>
          </w:p>
        </w:tc>
        <w:tc>
          <w:tcPr>
            <w:tcW w:w="2259" w:type="dxa"/>
          </w:tcPr>
          <w:p w14:paraId="34BBA451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t-nb</w:t>
            </w:r>
          </w:p>
        </w:tc>
        <w:tc>
          <w:tcPr>
            <w:tcW w:w="2073" w:type="dxa"/>
          </w:tcPr>
          <w:p w14:paraId="1D9B8547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bout us</w:t>
            </w:r>
          </w:p>
          <w:p w14:paraId="7254C410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Registration reservation</w:t>
            </w:r>
          </w:p>
          <w:p w14:paraId="38F2A0C2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ember acticity</w:t>
            </w:r>
          </w:p>
        </w:tc>
      </w:tr>
      <w:tr w:rsidR="002E4379" w:rsidRPr="00A3586C" w14:paraId="67F596F7" w14:textId="77777777" w:rsidTr="00F054A8">
        <w:tc>
          <w:tcPr>
            <w:tcW w:w="1670" w:type="dxa"/>
            <w:vMerge/>
          </w:tcPr>
          <w:p w14:paraId="69C4880B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33A3F9D2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eijing Tongrentang Guangzhou chain store</w:t>
            </w:r>
          </w:p>
        </w:tc>
        <w:tc>
          <w:tcPr>
            <w:tcW w:w="2259" w:type="dxa"/>
          </w:tcPr>
          <w:p w14:paraId="34B3AF60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jtrtgz</w:t>
            </w:r>
          </w:p>
        </w:tc>
        <w:tc>
          <w:tcPr>
            <w:tcW w:w="2073" w:type="dxa"/>
          </w:tcPr>
          <w:p w14:paraId="6C5BD7A7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Online store</w:t>
            </w:r>
          </w:p>
          <w:p w14:paraId="1A6D2372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Drugstore</w:t>
            </w:r>
          </w:p>
        </w:tc>
      </w:tr>
      <w:tr w:rsidR="002E4379" w:rsidRPr="00A3586C" w14:paraId="6867136C" w14:textId="77777777" w:rsidTr="00F054A8">
        <w:tc>
          <w:tcPr>
            <w:tcW w:w="1670" w:type="dxa"/>
            <w:vMerge/>
          </w:tcPr>
          <w:p w14:paraId="53AD77AB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40D4B137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eijing Tongrentang Hong Kong Traditional Chinese Medicine</w:t>
            </w:r>
          </w:p>
        </w:tc>
        <w:tc>
          <w:tcPr>
            <w:tcW w:w="2259" w:type="dxa"/>
          </w:tcPr>
          <w:p w14:paraId="3A9F5982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jtrtcmcl</w:t>
            </w:r>
          </w:p>
        </w:tc>
        <w:tc>
          <w:tcPr>
            <w:tcW w:w="2073" w:type="dxa"/>
          </w:tcPr>
          <w:p w14:paraId="0E39917E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ngren culture</w:t>
            </w:r>
          </w:p>
          <w:p w14:paraId="518F4A44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ealth Express</w:t>
            </w:r>
          </w:p>
          <w:p w14:paraId="0120F517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Online mall</w:t>
            </w:r>
          </w:p>
        </w:tc>
      </w:tr>
      <w:tr w:rsidR="002E4379" w:rsidRPr="00A3586C" w14:paraId="063E3281" w14:textId="77777777" w:rsidTr="00F054A8">
        <w:tc>
          <w:tcPr>
            <w:tcW w:w="1670" w:type="dxa"/>
            <w:vMerge/>
          </w:tcPr>
          <w:p w14:paraId="55610C8C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072B34E6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eijing Tongrentang Tianjin chain drugstore</w:t>
            </w:r>
          </w:p>
        </w:tc>
        <w:tc>
          <w:tcPr>
            <w:tcW w:w="2259" w:type="dxa"/>
          </w:tcPr>
          <w:p w14:paraId="1F990D76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jtrttjyd</w:t>
            </w:r>
          </w:p>
        </w:tc>
        <w:tc>
          <w:tcPr>
            <w:tcW w:w="2073" w:type="dxa"/>
          </w:tcPr>
          <w:p w14:paraId="4DA61A4B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ngren boutique</w:t>
            </w:r>
          </w:p>
          <w:p w14:paraId="784B9273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ngren Medical Museum</w:t>
            </w:r>
          </w:p>
        </w:tc>
      </w:tr>
      <w:tr w:rsidR="002E4379" w:rsidRPr="00A3586C" w14:paraId="044D8026" w14:textId="77777777" w:rsidTr="00F054A8">
        <w:tc>
          <w:tcPr>
            <w:tcW w:w="1670" w:type="dxa"/>
            <w:vMerge/>
          </w:tcPr>
          <w:p w14:paraId="1B24218F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5428223F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eijing Tongrentang Co., Ltd</w:t>
            </w:r>
          </w:p>
        </w:tc>
        <w:tc>
          <w:tcPr>
            <w:tcW w:w="2259" w:type="dxa"/>
          </w:tcPr>
          <w:p w14:paraId="22B6A6AD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h_acda999e1b7f</w:t>
            </w:r>
          </w:p>
        </w:tc>
        <w:tc>
          <w:tcPr>
            <w:tcW w:w="2073" w:type="dxa"/>
          </w:tcPr>
          <w:p w14:paraId="542501E1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Xiaotang information</w:t>
            </w:r>
          </w:p>
          <w:p w14:paraId="2AC5F612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Xiaotang Materia medica</w:t>
            </w:r>
          </w:p>
          <w:p w14:paraId="077DE882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Xiaoyang selection</w:t>
            </w:r>
          </w:p>
        </w:tc>
      </w:tr>
      <w:tr w:rsidR="002E4379" w:rsidRPr="00A3586C" w14:paraId="37907349" w14:textId="77777777" w:rsidTr="00F054A8">
        <w:tc>
          <w:tcPr>
            <w:tcW w:w="1670" w:type="dxa"/>
            <w:vMerge/>
          </w:tcPr>
          <w:p w14:paraId="2C39D8C5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423DC26D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eijing Tongrentang Heilongjiang chain</w:t>
            </w:r>
          </w:p>
        </w:tc>
        <w:tc>
          <w:tcPr>
            <w:tcW w:w="2259" w:type="dxa"/>
          </w:tcPr>
          <w:p w14:paraId="5658A6AA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jtrthljlsydyxzrgs</w:t>
            </w:r>
          </w:p>
        </w:tc>
        <w:tc>
          <w:tcPr>
            <w:tcW w:w="2073" w:type="dxa"/>
          </w:tcPr>
          <w:p w14:paraId="21FEA426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corporate culture</w:t>
            </w:r>
          </w:p>
          <w:p w14:paraId="40EBF7DB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ember center</w:t>
            </w:r>
          </w:p>
        </w:tc>
      </w:tr>
      <w:tr w:rsidR="002E4379" w:rsidRPr="00A3586C" w14:paraId="7D469D57" w14:textId="77777777" w:rsidTr="00F054A8">
        <w:tc>
          <w:tcPr>
            <w:tcW w:w="1670" w:type="dxa"/>
            <w:vMerge/>
          </w:tcPr>
          <w:p w14:paraId="3BA3927C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0D376628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eijing Tongrentang Jilin ginseng antler herbal workshop</w:t>
            </w:r>
          </w:p>
        </w:tc>
        <w:tc>
          <w:tcPr>
            <w:tcW w:w="2259" w:type="dxa"/>
          </w:tcPr>
          <w:p w14:paraId="2156CE78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jtrt_1669</w:t>
            </w:r>
          </w:p>
        </w:tc>
        <w:tc>
          <w:tcPr>
            <w:tcW w:w="2073" w:type="dxa"/>
          </w:tcPr>
          <w:p w14:paraId="1A3BA571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Capsule (Cordyceps)</w:t>
            </w:r>
          </w:p>
        </w:tc>
      </w:tr>
      <w:tr w:rsidR="002E4379" w:rsidRPr="00A3586C" w14:paraId="486C39EE" w14:textId="77777777" w:rsidTr="00F054A8">
        <w:tc>
          <w:tcPr>
            <w:tcW w:w="1670" w:type="dxa"/>
            <w:vMerge/>
          </w:tcPr>
          <w:p w14:paraId="190F02C7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6FEA3C9E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eijing Tongrentang Taiyuan traditional Chinese medicine hospital</w:t>
            </w:r>
          </w:p>
        </w:tc>
        <w:tc>
          <w:tcPr>
            <w:tcW w:w="2259" w:type="dxa"/>
          </w:tcPr>
          <w:p w14:paraId="08247FAC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ttyzyy</w:t>
            </w:r>
          </w:p>
        </w:tc>
        <w:tc>
          <w:tcPr>
            <w:tcW w:w="2073" w:type="dxa"/>
          </w:tcPr>
          <w:p w14:paraId="7B42B023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ospital address</w:t>
            </w:r>
          </w:p>
        </w:tc>
      </w:tr>
      <w:tr w:rsidR="002E4379" w:rsidRPr="00A3586C" w14:paraId="7B2F7428" w14:textId="77777777" w:rsidTr="00F054A8">
        <w:tc>
          <w:tcPr>
            <w:tcW w:w="1670" w:type="dxa"/>
            <w:vMerge/>
          </w:tcPr>
          <w:p w14:paraId="7AF74C2E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7C32700D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eijing Tongrentang Langfang drugstore Co., Ltd</w:t>
            </w:r>
          </w:p>
        </w:tc>
        <w:tc>
          <w:tcPr>
            <w:tcW w:w="2259" w:type="dxa"/>
          </w:tcPr>
          <w:p w14:paraId="36019FEE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jtrtlfyd568</w:t>
            </w:r>
          </w:p>
        </w:tc>
        <w:tc>
          <w:tcPr>
            <w:tcW w:w="2073" w:type="dxa"/>
          </w:tcPr>
          <w:p w14:paraId="77613504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Registration reservation</w:t>
            </w:r>
          </w:p>
          <w:p w14:paraId="673BC633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tore navigation</w:t>
            </w:r>
          </w:p>
        </w:tc>
      </w:tr>
      <w:tr w:rsidR="002E4379" w:rsidRPr="00A3586C" w14:paraId="7E06BC39" w14:textId="77777777" w:rsidTr="00F054A8">
        <w:tc>
          <w:tcPr>
            <w:tcW w:w="1670" w:type="dxa"/>
            <w:vMerge/>
          </w:tcPr>
          <w:p w14:paraId="6688165E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0DCF0D76" w14:textId="77777777" w:rsidR="002E4379" w:rsidRPr="00817E6D" w:rsidRDefault="002E4379" w:rsidP="00F054A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817E6D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eijing Tongrentang Chaoyang drugstore chain Co., Ltd</w:t>
            </w:r>
          </w:p>
        </w:tc>
        <w:tc>
          <w:tcPr>
            <w:tcW w:w="2259" w:type="dxa"/>
          </w:tcPr>
          <w:p w14:paraId="5B441E44" w14:textId="77777777" w:rsidR="002E4379" w:rsidRPr="00817E6D" w:rsidRDefault="002E4379" w:rsidP="00F054A8">
            <w:pPr>
              <w:tabs>
                <w:tab w:val="left" w:pos="642"/>
              </w:tabs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jtrtcyls</w:t>
            </w:r>
          </w:p>
        </w:tc>
        <w:tc>
          <w:tcPr>
            <w:tcW w:w="2073" w:type="dxa"/>
          </w:tcPr>
          <w:p w14:paraId="5F49EB98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Centenarian shop</w:t>
            </w:r>
          </w:p>
          <w:p w14:paraId="31E01EB4" w14:textId="77777777" w:rsidR="002E4379" w:rsidRPr="00817E6D" w:rsidRDefault="002E4379" w:rsidP="002E4379">
            <w:pPr>
              <w:numPr>
                <w:ilvl w:val="0"/>
                <w:numId w:val="1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ealth care</w:t>
            </w:r>
          </w:p>
        </w:tc>
      </w:tr>
      <w:tr w:rsidR="002E4379" w:rsidRPr="00A3586C" w14:paraId="2120CB12" w14:textId="77777777" w:rsidTr="00F054A8">
        <w:tc>
          <w:tcPr>
            <w:tcW w:w="1670" w:type="dxa"/>
            <w:vMerge w:val="restart"/>
          </w:tcPr>
          <w:p w14:paraId="636FD8EE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bookmarkStart w:id="3" w:name="_Hlk86163869"/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ianshili Holding Group Co., Ltd (TASLY)</w:t>
            </w:r>
          </w:p>
        </w:tc>
        <w:tc>
          <w:tcPr>
            <w:tcW w:w="2294" w:type="dxa"/>
          </w:tcPr>
          <w:p w14:paraId="54E216F9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 big health</w:t>
            </w:r>
          </w:p>
        </w:tc>
        <w:tc>
          <w:tcPr>
            <w:tcW w:w="2259" w:type="dxa"/>
          </w:tcPr>
          <w:p w14:paraId="0098399C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dajiankang</w:t>
            </w:r>
          </w:p>
        </w:tc>
        <w:tc>
          <w:tcPr>
            <w:tcW w:w="2073" w:type="dxa"/>
          </w:tcPr>
          <w:p w14:paraId="6AE6BF68" w14:textId="77777777" w:rsidR="002E4379" w:rsidRPr="00817E6D" w:rsidRDefault="002E4379" w:rsidP="002E4379">
            <w:pPr>
              <w:numPr>
                <w:ilvl w:val="0"/>
                <w:numId w:val="16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</w:t>
            </w:r>
          </w:p>
          <w:p w14:paraId="3149D94B" w14:textId="77777777" w:rsidR="002E4379" w:rsidRPr="00817E6D" w:rsidRDefault="002E4379" w:rsidP="002E4379">
            <w:pPr>
              <w:numPr>
                <w:ilvl w:val="0"/>
                <w:numId w:val="16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lastRenderedPageBreak/>
              <w:t>Enterprise dynamics</w:t>
            </w:r>
          </w:p>
          <w:p w14:paraId="7921CF76" w14:textId="77777777" w:rsidR="002E4379" w:rsidRPr="00817E6D" w:rsidRDefault="002E4379" w:rsidP="002E4379">
            <w:pPr>
              <w:numPr>
                <w:ilvl w:val="0"/>
                <w:numId w:val="16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ealthy mall</w:t>
            </w:r>
          </w:p>
        </w:tc>
      </w:tr>
      <w:tr w:rsidR="002E4379" w:rsidRPr="00A3586C" w14:paraId="0FA0492C" w14:textId="77777777" w:rsidTr="00F054A8">
        <w:tc>
          <w:tcPr>
            <w:tcW w:w="1670" w:type="dxa"/>
            <w:vMerge/>
          </w:tcPr>
          <w:p w14:paraId="021B25EB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668A5A92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 big pharmacy</w:t>
            </w:r>
          </w:p>
        </w:tc>
        <w:tc>
          <w:tcPr>
            <w:tcW w:w="2259" w:type="dxa"/>
          </w:tcPr>
          <w:p w14:paraId="64C187B4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drugstore</w:t>
            </w:r>
          </w:p>
        </w:tc>
        <w:tc>
          <w:tcPr>
            <w:tcW w:w="2073" w:type="dxa"/>
          </w:tcPr>
          <w:p w14:paraId="6F7FEE1D" w14:textId="77777777" w:rsidR="002E4379" w:rsidRPr="00817E6D" w:rsidRDefault="002E4379" w:rsidP="002E4379">
            <w:pPr>
              <w:numPr>
                <w:ilvl w:val="0"/>
                <w:numId w:val="17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Find and buy medicine</w:t>
            </w:r>
          </w:p>
          <w:p w14:paraId="19DEB3B1" w14:textId="77777777" w:rsidR="002E4379" w:rsidRPr="00817E6D" w:rsidRDefault="002E4379" w:rsidP="002E4379">
            <w:pPr>
              <w:numPr>
                <w:ilvl w:val="0"/>
                <w:numId w:val="17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Nearby stores</w:t>
            </w:r>
          </w:p>
        </w:tc>
      </w:tr>
      <w:tr w:rsidR="002E4379" w:rsidRPr="00A3586C" w14:paraId="3196754A" w14:textId="77777777" w:rsidTr="00F054A8">
        <w:tc>
          <w:tcPr>
            <w:tcW w:w="1670" w:type="dxa"/>
            <w:vMerge/>
          </w:tcPr>
          <w:p w14:paraId="1323D57C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60C1A7DF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 pharmacy</w:t>
            </w:r>
          </w:p>
        </w:tc>
        <w:tc>
          <w:tcPr>
            <w:tcW w:w="2259" w:type="dxa"/>
          </w:tcPr>
          <w:p w14:paraId="00520E33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pharma</w:t>
            </w:r>
          </w:p>
        </w:tc>
        <w:tc>
          <w:tcPr>
            <w:tcW w:w="2073" w:type="dxa"/>
          </w:tcPr>
          <w:p w14:paraId="66F77B7D" w14:textId="77777777" w:rsidR="002E4379" w:rsidRPr="00817E6D" w:rsidRDefault="002E4379" w:rsidP="002E4379">
            <w:pPr>
              <w:numPr>
                <w:ilvl w:val="0"/>
                <w:numId w:val="18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Innovation dynamics</w:t>
            </w:r>
          </w:p>
          <w:p w14:paraId="3F4956C2" w14:textId="77777777" w:rsidR="002E4379" w:rsidRPr="00817E6D" w:rsidRDefault="002E4379" w:rsidP="002E4379">
            <w:pPr>
              <w:numPr>
                <w:ilvl w:val="0"/>
                <w:numId w:val="18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eatment area</w:t>
            </w:r>
          </w:p>
          <w:p w14:paraId="7B922B5C" w14:textId="77777777" w:rsidR="002E4379" w:rsidRPr="00817E6D" w:rsidRDefault="002E4379" w:rsidP="002E4379">
            <w:pPr>
              <w:numPr>
                <w:ilvl w:val="0"/>
                <w:numId w:val="18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bout us</w:t>
            </w:r>
          </w:p>
        </w:tc>
      </w:tr>
      <w:tr w:rsidR="002E4379" w:rsidRPr="00A3586C" w14:paraId="602AF946" w14:textId="77777777" w:rsidTr="00F054A8">
        <w:tc>
          <w:tcPr>
            <w:tcW w:w="1670" w:type="dxa"/>
            <w:vMerge/>
          </w:tcPr>
          <w:p w14:paraId="741E5DF0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4C06BA05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 holding group</w:t>
            </w:r>
          </w:p>
        </w:tc>
        <w:tc>
          <w:tcPr>
            <w:tcW w:w="2259" w:type="dxa"/>
          </w:tcPr>
          <w:p w14:paraId="391B3925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fuwu</w:t>
            </w:r>
          </w:p>
        </w:tc>
        <w:tc>
          <w:tcPr>
            <w:tcW w:w="2073" w:type="dxa"/>
          </w:tcPr>
          <w:p w14:paraId="646C066C" w14:textId="77777777" w:rsidR="002E4379" w:rsidRPr="00817E6D" w:rsidRDefault="002E4379" w:rsidP="002E4379">
            <w:pPr>
              <w:numPr>
                <w:ilvl w:val="0"/>
                <w:numId w:val="19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News information</w:t>
            </w:r>
          </w:p>
          <w:p w14:paraId="1F3F501A" w14:textId="77777777" w:rsidR="002E4379" w:rsidRPr="00817E6D" w:rsidRDefault="002E4379" w:rsidP="002E4379">
            <w:pPr>
              <w:numPr>
                <w:ilvl w:val="0"/>
                <w:numId w:val="19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Innovation-driven development</w:t>
            </w:r>
          </w:p>
          <w:p w14:paraId="5AF0BA61" w14:textId="77777777" w:rsidR="002E4379" w:rsidRPr="00817E6D" w:rsidRDefault="002E4379" w:rsidP="002E4379">
            <w:pPr>
              <w:numPr>
                <w:ilvl w:val="0"/>
                <w:numId w:val="19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rand zone</w:t>
            </w:r>
          </w:p>
        </w:tc>
      </w:tr>
      <w:tr w:rsidR="002E4379" w:rsidRPr="00A3586C" w14:paraId="20BBB913" w14:textId="77777777" w:rsidTr="00F054A8">
        <w:tc>
          <w:tcPr>
            <w:tcW w:w="1670" w:type="dxa"/>
            <w:vMerge/>
          </w:tcPr>
          <w:p w14:paraId="6BA9CAB1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6BD1E774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 capital</w:t>
            </w:r>
          </w:p>
        </w:tc>
        <w:tc>
          <w:tcPr>
            <w:tcW w:w="2259" w:type="dxa"/>
          </w:tcPr>
          <w:p w14:paraId="6EA9306B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h_eb88cf023654</w:t>
            </w:r>
          </w:p>
        </w:tc>
        <w:tc>
          <w:tcPr>
            <w:tcW w:w="2073" w:type="dxa"/>
          </w:tcPr>
          <w:p w14:paraId="6BB36CA2" w14:textId="77777777" w:rsidR="002E4379" w:rsidRPr="00817E6D" w:rsidRDefault="002E4379" w:rsidP="002E4379">
            <w:pPr>
              <w:numPr>
                <w:ilvl w:val="0"/>
                <w:numId w:val="20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Industry dynamics</w:t>
            </w:r>
          </w:p>
          <w:p w14:paraId="5D5B751E" w14:textId="77777777" w:rsidR="002E4379" w:rsidRPr="00817E6D" w:rsidRDefault="002E4379" w:rsidP="002E4379">
            <w:pPr>
              <w:numPr>
                <w:ilvl w:val="0"/>
                <w:numId w:val="20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Ecological enterprise</w:t>
            </w:r>
          </w:p>
          <w:p w14:paraId="18A8D9E4" w14:textId="77777777" w:rsidR="002E4379" w:rsidRPr="00817E6D" w:rsidRDefault="002E4379" w:rsidP="002E4379">
            <w:pPr>
              <w:numPr>
                <w:ilvl w:val="0"/>
                <w:numId w:val="20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bout us</w:t>
            </w:r>
          </w:p>
        </w:tc>
      </w:tr>
      <w:tr w:rsidR="002E4379" w:rsidRPr="00A3586C" w14:paraId="2E61F809" w14:textId="77777777" w:rsidTr="00F054A8">
        <w:tc>
          <w:tcPr>
            <w:tcW w:w="1670" w:type="dxa"/>
            <w:vMerge/>
          </w:tcPr>
          <w:p w14:paraId="5CB7DF0C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14F4C4B3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Flagship store of Tasly pharmacy</w:t>
            </w:r>
          </w:p>
        </w:tc>
        <w:tc>
          <w:tcPr>
            <w:tcW w:w="2259" w:type="dxa"/>
          </w:tcPr>
          <w:p w14:paraId="0D2ACBBD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dyf</w:t>
            </w:r>
          </w:p>
        </w:tc>
        <w:tc>
          <w:tcPr>
            <w:tcW w:w="2073" w:type="dxa"/>
          </w:tcPr>
          <w:p w14:paraId="3DD6DACA" w14:textId="77777777" w:rsidR="002E4379" w:rsidRPr="00817E6D" w:rsidRDefault="002E4379" w:rsidP="002E4379">
            <w:pPr>
              <w:numPr>
                <w:ilvl w:val="0"/>
                <w:numId w:val="21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ealthy mall</w:t>
            </w:r>
          </w:p>
          <w:p w14:paraId="76945C02" w14:textId="77777777" w:rsidR="002E4379" w:rsidRPr="00817E6D" w:rsidRDefault="002E4379" w:rsidP="002E4379">
            <w:pPr>
              <w:numPr>
                <w:ilvl w:val="0"/>
                <w:numId w:val="21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Exclusive QR code</w:t>
            </w:r>
          </w:p>
          <w:p w14:paraId="349AB6C2" w14:textId="77777777" w:rsidR="002E4379" w:rsidRPr="00817E6D" w:rsidRDefault="002E4379" w:rsidP="002E4379">
            <w:pPr>
              <w:numPr>
                <w:ilvl w:val="0"/>
                <w:numId w:val="21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ine</w:t>
            </w:r>
          </w:p>
        </w:tc>
      </w:tr>
      <w:tr w:rsidR="002E4379" w:rsidRPr="00A3586C" w14:paraId="4E8FA2B6" w14:textId="77777777" w:rsidTr="00F054A8">
        <w:tc>
          <w:tcPr>
            <w:tcW w:w="1670" w:type="dxa"/>
            <w:vMerge/>
          </w:tcPr>
          <w:p w14:paraId="7F7536A6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4EBE8626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 pharmaceutical business</w:t>
            </w:r>
          </w:p>
        </w:tc>
        <w:tc>
          <w:tcPr>
            <w:tcW w:w="2259" w:type="dxa"/>
          </w:tcPr>
          <w:p w14:paraId="7E2D45C7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-yysy</w:t>
            </w:r>
          </w:p>
        </w:tc>
        <w:tc>
          <w:tcPr>
            <w:tcW w:w="2073" w:type="dxa"/>
          </w:tcPr>
          <w:p w14:paraId="29DAEBAA" w14:textId="77777777" w:rsidR="002E4379" w:rsidRPr="00817E6D" w:rsidRDefault="002E4379" w:rsidP="002E4379">
            <w:pPr>
              <w:numPr>
                <w:ilvl w:val="0"/>
                <w:numId w:val="22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obile OA</w:t>
            </w:r>
          </w:p>
        </w:tc>
      </w:tr>
      <w:tr w:rsidR="002E4379" w:rsidRPr="00A3586C" w14:paraId="4EFCAEA1" w14:textId="77777777" w:rsidTr="00F054A8">
        <w:tc>
          <w:tcPr>
            <w:tcW w:w="1670" w:type="dxa"/>
            <w:vMerge/>
          </w:tcPr>
          <w:p w14:paraId="776204AB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065A0B30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 yikang home</w:t>
            </w:r>
          </w:p>
        </w:tc>
        <w:tc>
          <w:tcPr>
            <w:tcW w:w="2259" w:type="dxa"/>
          </w:tcPr>
          <w:p w14:paraId="476BD5AD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mbjkdj</w:t>
            </w:r>
          </w:p>
        </w:tc>
        <w:tc>
          <w:tcPr>
            <w:tcW w:w="2073" w:type="dxa"/>
          </w:tcPr>
          <w:p w14:paraId="0EF13241" w14:textId="77777777" w:rsidR="002E4379" w:rsidRPr="00817E6D" w:rsidRDefault="002E4379" w:rsidP="002E4379">
            <w:pPr>
              <w:numPr>
                <w:ilvl w:val="0"/>
                <w:numId w:val="22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Digital chronic disease</w:t>
            </w:r>
          </w:p>
          <w:p w14:paraId="5621AA60" w14:textId="77777777" w:rsidR="002E4379" w:rsidRPr="00817E6D" w:rsidRDefault="002E4379" w:rsidP="002E4379">
            <w:pPr>
              <w:numPr>
                <w:ilvl w:val="0"/>
                <w:numId w:val="22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ealthy mall</w:t>
            </w:r>
          </w:p>
          <w:p w14:paraId="6491F8A5" w14:textId="77777777" w:rsidR="002E4379" w:rsidRPr="00817E6D" w:rsidRDefault="002E4379" w:rsidP="002E4379">
            <w:pPr>
              <w:numPr>
                <w:ilvl w:val="0"/>
                <w:numId w:val="22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ersonal center</w:t>
            </w:r>
          </w:p>
        </w:tc>
      </w:tr>
      <w:tr w:rsidR="002E4379" w:rsidRPr="00A3586C" w14:paraId="548BCB9B" w14:textId="77777777" w:rsidTr="00F054A8">
        <w:tc>
          <w:tcPr>
            <w:tcW w:w="1670" w:type="dxa"/>
            <w:vMerge/>
          </w:tcPr>
          <w:p w14:paraId="4EC4246A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55B5CCC0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 research institute</w:t>
            </w:r>
          </w:p>
        </w:tc>
        <w:tc>
          <w:tcPr>
            <w:tcW w:w="2259" w:type="dxa"/>
          </w:tcPr>
          <w:p w14:paraId="3A7CBE36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_academy</w:t>
            </w:r>
          </w:p>
        </w:tc>
        <w:tc>
          <w:tcPr>
            <w:tcW w:w="2073" w:type="dxa"/>
          </w:tcPr>
          <w:p w14:paraId="5E99FD00" w14:textId="77777777" w:rsidR="002E4379" w:rsidRPr="00817E6D" w:rsidRDefault="002E4379" w:rsidP="002E4379">
            <w:pPr>
              <w:numPr>
                <w:ilvl w:val="0"/>
                <w:numId w:val="23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Research institute</w:t>
            </w:r>
          </w:p>
        </w:tc>
      </w:tr>
      <w:tr w:rsidR="002E4379" w:rsidRPr="00A3586C" w14:paraId="13318A0C" w14:textId="77777777" w:rsidTr="00F054A8">
        <w:tc>
          <w:tcPr>
            <w:tcW w:w="1670" w:type="dxa"/>
            <w:vMerge/>
          </w:tcPr>
          <w:p w14:paraId="120ED4A6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5E00A7E3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 health training college</w:t>
            </w:r>
          </w:p>
        </w:tc>
        <w:tc>
          <w:tcPr>
            <w:tcW w:w="2259" w:type="dxa"/>
          </w:tcPr>
          <w:p w14:paraId="5A35A986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-peixunxueyuan</w:t>
            </w:r>
          </w:p>
        </w:tc>
        <w:tc>
          <w:tcPr>
            <w:tcW w:w="2073" w:type="dxa"/>
          </w:tcPr>
          <w:p w14:paraId="57B54F66" w14:textId="77777777" w:rsidR="002E4379" w:rsidRPr="00817E6D" w:rsidRDefault="002E4379" w:rsidP="002E4379">
            <w:pPr>
              <w:numPr>
                <w:ilvl w:val="0"/>
                <w:numId w:val="23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aining news</w:t>
            </w:r>
          </w:p>
          <w:p w14:paraId="61B3CE19" w14:textId="77777777" w:rsidR="002E4379" w:rsidRPr="00817E6D" w:rsidRDefault="002E4379" w:rsidP="002E4379">
            <w:pPr>
              <w:numPr>
                <w:ilvl w:val="0"/>
                <w:numId w:val="23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aining source</w:t>
            </w:r>
          </w:p>
          <w:p w14:paraId="49F69150" w14:textId="77777777" w:rsidR="002E4379" w:rsidRPr="00817E6D" w:rsidRDefault="002E4379" w:rsidP="002E4379">
            <w:pPr>
              <w:numPr>
                <w:ilvl w:val="0"/>
                <w:numId w:val="23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Online study</w:t>
            </w:r>
          </w:p>
        </w:tc>
      </w:tr>
      <w:tr w:rsidR="002E4379" w:rsidRPr="00A3586C" w14:paraId="156A3726" w14:textId="77777777" w:rsidTr="00F054A8">
        <w:tc>
          <w:tcPr>
            <w:tcW w:w="1670" w:type="dxa"/>
            <w:vMerge/>
          </w:tcPr>
          <w:p w14:paraId="6E89BBFC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34FD9348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 health city</w:t>
            </w:r>
          </w:p>
        </w:tc>
        <w:tc>
          <w:tcPr>
            <w:tcW w:w="2259" w:type="dxa"/>
          </w:tcPr>
          <w:p w14:paraId="7F07F7CF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h_0fb748e6648f</w:t>
            </w:r>
          </w:p>
        </w:tc>
        <w:tc>
          <w:tcPr>
            <w:tcW w:w="2073" w:type="dxa"/>
          </w:tcPr>
          <w:p w14:paraId="6FBACB6A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Visiting service</w:t>
            </w:r>
          </w:p>
          <w:p w14:paraId="6C1A8E3A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ourist attractions</w:t>
            </w:r>
          </w:p>
          <w:p w14:paraId="51CF367D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ersonal center</w:t>
            </w:r>
          </w:p>
        </w:tc>
      </w:tr>
      <w:tr w:rsidR="002E4379" w:rsidRPr="00A3586C" w14:paraId="7895FE63" w14:textId="77777777" w:rsidTr="00F054A8">
        <w:tc>
          <w:tcPr>
            <w:tcW w:w="1670" w:type="dxa"/>
            <w:vMerge/>
          </w:tcPr>
          <w:p w14:paraId="26D26933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711A8C70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 pharmaceutical business health</w:t>
            </w:r>
          </w:p>
        </w:tc>
        <w:tc>
          <w:tcPr>
            <w:tcW w:w="2259" w:type="dxa"/>
          </w:tcPr>
          <w:p w14:paraId="228A8665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health</w:t>
            </w:r>
          </w:p>
        </w:tc>
        <w:tc>
          <w:tcPr>
            <w:tcW w:w="2073" w:type="dxa"/>
          </w:tcPr>
          <w:p w14:paraId="3752A523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raining clock</w:t>
            </w:r>
          </w:p>
        </w:tc>
      </w:tr>
      <w:tr w:rsidR="002E4379" w:rsidRPr="00A3586C" w14:paraId="5E4965A5" w14:textId="77777777" w:rsidTr="00F054A8">
        <w:tc>
          <w:tcPr>
            <w:tcW w:w="1670" w:type="dxa"/>
            <w:vMerge/>
          </w:tcPr>
          <w:p w14:paraId="2D4D1187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00A641BC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 public welfare foundation</w:t>
            </w:r>
          </w:p>
        </w:tc>
        <w:tc>
          <w:tcPr>
            <w:tcW w:w="2259" w:type="dxa"/>
          </w:tcPr>
          <w:p w14:paraId="05348D09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foundation</w:t>
            </w:r>
          </w:p>
        </w:tc>
        <w:tc>
          <w:tcPr>
            <w:tcW w:w="2073" w:type="dxa"/>
          </w:tcPr>
          <w:p w14:paraId="4C134D8A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ublic welfare project</w:t>
            </w:r>
          </w:p>
          <w:p w14:paraId="1B92801C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bout us</w:t>
            </w:r>
          </w:p>
        </w:tc>
      </w:tr>
      <w:bookmarkEnd w:id="3"/>
      <w:tr w:rsidR="002E4379" w:rsidRPr="00A3586C" w14:paraId="1AD2D576" w14:textId="77777777" w:rsidTr="00F054A8">
        <w:tc>
          <w:tcPr>
            <w:tcW w:w="1670" w:type="dxa"/>
            <w:vMerge/>
          </w:tcPr>
          <w:p w14:paraId="40CD62FA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225AEA36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ianjin Tasly pharmacy</w:t>
            </w:r>
          </w:p>
        </w:tc>
        <w:tc>
          <w:tcPr>
            <w:tcW w:w="2259" w:type="dxa"/>
          </w:tcPr>
          <w:p w14:paraId="14D7E7D8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h_46b475afaad3</w:t>
            </w:r>
          </w:p>
        </w:tc>
        <w:tc>
          <w:tcPr>
            <w:tcW w:w="2073" w:type="dxa"/>
          </w:tcPr>
          <w:p w14:paraId="39E61539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580 consultation</w:t>
            </w:r>
          </w:p>
          <w:p w14:paraId="4AC8F7AF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ember service</w:t>
            </w:r>
          </w:p>
        </w:tc>
      </w:tr>
      <w:tr w:rsidR="002E4379" w:rsidRPr="00A3586C" w14:paraId="59AF50DF" w14:textId="77777777" w:rsidTr="00F054A8">
        <w:tc>
          <w:tcPr>
            <w:tcW w:w="1670" w:type="dxa"/>
            <w:vMerge/>
          </w:tcPr>
          <w:p w14:paraId="2553BE06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18ADC1D3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ianjin Beichen Tasly hospital</w:t>
            </w:r>
          </w:p>
        </w:tc>
        <w:tc>
          <w:tcPr>
            <w:tcW w:w="2259" w:type="dxa"/>
          </w:tcPr>
          <w:p w14:paraId="5CF186BB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h_0c1f3561f83a</w:t>
            </w:r>
          </w:p>
        </w:tc>
        <w:tc>
          <w:tcPr>
            <w:tcW w:w="2073" w:type="dxa"/>
          </w:tcPr>
          <w:p w14:paraId="38CA8DEC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ospital information</w:t>
            </w:r>
          </w:p>
          <w:p w14:paraId="4DB37658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lastRenderedPageBreak/>
              <w:t>Medical examination center</w:t>
            </w:r>
          </w:p>
          <w:p w14:paraId="78CFDF1D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Internet hospital</w:t>
            </w:r>
          </w:p>
        </w:tc>
      </w:tr>
      <w:tr w:rsidR="002E4379" w:rsidRPr="00A3586C" w14:paraId="686A955E" w14:textId="77777777" w:rsidTr="00F054A8">
        <w:tc>
          <w:tcPr>
            <w:tcW w:w="1670" w:type="dxa"/>
            <w:vMerge/>
          </w:tcPr>
          <w:p w14:paraId="35BE663C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6464E2DD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Yunnan Tasly Panax notoginseng pharmaceutical Co., Ltd</w:t>
            </w:r>
          </w:p>
        </w:tc>
        <w:tc>
          <w:tcPr>
            <w:tcW w:w="2259" w:type="dxa"/>
          </w:tcPr>
          <w:p w14:paraId="0D6014AD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99</w:t>
            </w:r>
          </w:p>
        </w:tc>
        <w:tc>
          <w:tcPr>
            <w:tcW w:w="2073" w:type="dxa"/>
          </w:tcPr>
          <w:p w14:paraId="3A05E2E7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bout us</w:t>
            </w:r>
          </w:p>
          <w:p w14:paraId="0EDE7849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Order goods</w:t>
            </w:r>
          </w:p>
          <w:p w14:paraId="07B93D1F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ore service</w:t>
            </w:r>
          </w:p>
        </w:tc>
      </w:tr>
      <w:tr w:rsidR="002E4379" w:rsidRPr="00A3586C" w14:paraId="3E411EC3" w14:textId="77777777" w:rsidTr="00F054A8">
        <w:tc>
          <w:tcPr>
            <w:tcW w:w="1670" w:type="dxa"/>
            <w:vMerge/>
          </w:tcPr>
          <w:p w14:paraId="5BF11F72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4C50529F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 health class</w:t>
            </w:r>
          </w:p>
        </w:tc>
        <w:tc>
          <w:tcPr>
            <w:tcW w:w="2259" w:type="dxa"/>
          </w:tcPr>
          <w:p w14:paraId="407E816B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jkkt</w:t>
            </w:r>
          </w:p>
        </w:tc>
        <w:tc>
          <w:tcPr>
            <w:tcW w:w="2073" w:type="dxa"/>
          </w:tcPr>
          <w:p w14:paraId="5037AFAD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Clock</w:t>
            </w:r>
          </w:p>
          <w:p w14:paraId="035B5678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rticles collection</w:t>
            </w:r>
          </w:p>
          <w:p w14:paraId="6210EC2B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Exclusive sales query</w:t>
            </w:r>
          </w:p>
        </w:tc>
      </w:tr>
      <w:tr w:rsidR="002E4379" w:rsidRPr="00A3586C" w14:paraId="579E472B" w14:textId="77777777" w:rsidTr="00F054A8">
        <w:tc>
          <w:tcPr>
            <w:tcW w:w="1670" w:type="dxa"/>
            <w:vMerge/>
          </w:tcPr>
          <w:p w14:paraId="63460351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0FFA2A86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 health recriutment</w:t>
            </w:r>
          </w:p>
        </w:tc>
        <w:tc>
          <w:tcPr>
            <w:tcW w:w="2259" w:type="dxa"/>
          </w:tcPr>
          <w:p w14:paraId="0B3DFFF8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h_58bdf06b2e77</w:t>
            </w:r>
          </w:p>
        </w:tc>
        <w:tc>
          <w:tcPr>
            <w:tcW w:w="2073" w:type="dxa"/>
          </w:tcPr>
          <w:p w14:paraId="649183CA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Recruitment</w:t>
            </w:r>
          </w:p>
          <w:p w14:paraId="3D79CD26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Campus recruitment</w:t>
            </w:r>
          </w:p>
          <w:p w14:paraId="04C012CF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ersonal center</w:t>
            </w:r>
          </w:p>
        </w:tc>
      </w:tr>
      <w:tr w:rsidR="002E4379" w:rsidRPr="00A3586C" w14:paraId="0D98B78F" w14:textId="77777777" w:rsidTr="00F054A8">
        <w:tc>
          <w:tcPr>
            <w:tcW w:w="1670" w:type="dxa"/>
            <w:vMerge/>
          </w:tcPr>
          <w:p w14:paraId="6E1D30C2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70E47125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Benxi Taslty pharmacy service account</w:t>
            </w:r>
          </w:p>
        </w:tc>
        <w:tc>
          <w:tcPr>
            <w:tcW w:w="2259" w:type="dxa"/>
          </w:tcPr>
          <w:p w14:paraId="06D57D39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sly_bx</w:t>
            </w:r>
          </w:p>
        </w:tc>
        <w:tc>
          <w:tcPr>
            <w:tcW w:w="2073" w:type="dxa"/>
          </w:tcPr>
          <w:p w14:paraId="4731B305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ember service</w:t>
            </w:r>
          </w:p>
          <w:p w14:paraId="58ADB350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Deliver medicine home</w:t>
            </w:r>
          </w:p>
          <w:p w14:paraId="1AC4DE81" w14:textId="77777777" w:rsidR="002E4379" w:rsidRPr="00817E6D" w:rsidRDefault="002E4379" w:rsidP="002E4379">
            <w:pPr>
              <w:numPr>
                <w:ilvl w:val="0"/>
                <w:numId w:val="24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Nearby drugstore</w:t>
            </w:r>
          </w:p>
        </w:tc>
      </w:tr>
      <w:tr w:rsidR="002E4379" w:rsidRPr="00A3586C" w14:paraId="439D791A" w14:textId="77777777" w:rsidTr="00F054A8">
        <w:tc>
          <w:tcPr>
            <w:tcW w:w="1670" w:type="dxa"/>
            <w:vMerge w:val="restart"/>
          </w:tcPr>
          <w:p w14:paraId="36C6A15F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straZeneca Pharmaceutical Co., Ltd (AZ)</w:t>
            </w:r>
          </w:p>
        </w:tc>
        <w:tc>
          <w:tcPr>
            <w:tcW w:w="2294" w:type="dxa"/>
          </w:tcPr>
          <w:p w14:paraId="7D298ABB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straZeneca China</w:t>
            </w:r>
          </w:p>
        </w:tc>
        <w:tc>
          <w:tcPr>
            <w:tcW w:w="2259" w:type="dxa"/>
          </w:tcPr>
          <w:p w14:paraId="3DBC243D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straZenecaChina</w:t>
            </w:r>
          </w:p>
        </w:tc>
        <w:tc>
          <w:tcPr>
            <w:tcW w:w="2073" w:type="dxa"/>
          </w:tcPr>
          <w:p w14:paraId="75C71F2F" w14:textId="77777777" w:rsidR="002E4379" w:rsidRPr="00817E6D" w:rsidRDefault="002E4379" w:rsidP="002E4379">
            <w:pPr>
              <w:numPr>
                <w:ilvl w:val="0"/>
                <w:numId w:val="2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Z headlines</w:t>
            </w:r>
          </w:p>
          <w:p w14:paraId="730444E8" w14:textId="77777777" w:rsidR="002E4379" w:rsidRPr="00817E6D" w:rsidRDefault="002E4379" w:rsidP="002E4379">
            <w:pPr>
              <w:numPr>
                <w:ilvl w:val="0"/>
                <w:numId w:val="2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ealth talking</w:t>
            </w:r>
          </w:p>
          <w:p w14:paraId="05D47BC9" w14:textId="77777777" w:rsidR="002E4379" w:rsidRPr="00817E6D" w:rsidRDefault="002E4379" w:rsidP="002E4379">
            <w:pPr>
              <w:numPr>
                <w:ilvl w:val="0"/>
                <w:numId w:val="2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bout us</w:t>
            </w:r>
          </w:p>
        </w:tc>
      </w:tr>
      <w:tr w:rsidR="002E4379" w:rsidRPr="00A3586C" w14:paraId="2EBCC054" w14:textId="77777777" w:rsidTr="00F054A8">
        <w:tc>
          <w:tcPr>
            <w:tcW w:w="1670" w:type="dxa"/>
            <w:vMerge/>
          </w:tcPr>
          <w:p w14:paraId="0B3BC54C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0F0CA8D6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straZeneca recruitment</w:t>
            </w:r>
          </w:p>
        </w:tc>
        <w:tc>
          <w:tcPr>
            <w:tcW w:w="2259" w:type="dxa"/>
          </w:tcPr>
          <w:p w14:paraId="73B5E45E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h_1fa6f9115165</w:t>
            </w:r>
          </w:p>
        </w:tc>
        <w:tc>
          <w:tcPr>
            <w:tcW w:w="2073" w:type="dxa"/>
          </w:tcPr>
          <w:p w14:paraId="2406E70E" w14:textId="77777777" w:rsidR="002E4379" w:rsidRPr="00817E6D" w:rsidRDefault="002E4379" w:rsidP="002E4379">
            <w:pPr>
              <w:numPr>
                <w:ilvl w:val="0"/>
                <w:numId w:val="2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Explore AZ</w:t>
            </w:r>
          </w:p>
          <w:p w14:paraId="37DAD622" w14:textId="77777777" w:rsidR="002E4379" w:rsidRPr="00817E6D" w:rsidRDefault="002E4379" w:rsidP="002E4379">
            <w:pPr>
              <w:numPr>
                <w:ilvl w:val="0"/>
                <w:numId w:val="2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Z recruitment</w:t>
            </w:r>
          </w:p>
          <w:p w14:paraId="6155AC38" w14:textId="77777777" w:rsidR="002E4379" w:rsidRPr="00817E6D" w:rsidRDefault="002E4379" w:rsidP="002E4379">
            <w:pPr>
              <w:numPr>
                <w:ilvl w:val="0"/>
                <w:numId w:val="2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bout AZ</w:t>
            </w:r>
          </w:p>
        </w:tc>
      </w:tr>
      <w:tr w:rsidR="002E4379" w:rsidRPr="00A3586C" w14:paraId="166557F5" w14:textId="77777777" w:rsidTr="00F054A8">
        <w:tc>
          <w:tcPr>
            <w:tcW w:w="1670" w:type="dxa"/>
            <w:vMerge/>
          </w:tcPr>
          <w:p w14:paraId="1A2B2425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041659D1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straZeneca E medicine chest</w:t>
            </w:r>
          </w:p>
        </w:tc>
        <w:tc>
          <w:tcPr>
            <w:tcW w:w="2259" w:type="dxa"/>
          </w:tcPr>
          <w:p w14:paraId="68804725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h_1ab67bb733ed</w:t>
            </w:r>
          </w:p>
        </w:tc>
        <w:tc>
          <w:tcPr>
            <w:tcW w:w="2073" w:type="dxa"/>
          </w:tcPr>
          <w:p w14:paraId="1C363454" w14:textId="77777777" w:rsidR="002E4379" w:rsidRPr="00817E6D" w:rsidRDefault="002E4379" w:rsidP="002E4379">
            <w:pPr>
              <w:numPr>
                <w:ilvl w:val="0"/>
                <w:numId w:val="2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Disease knowledge</w:t>
            </w:r>
          </w:p>
          <w:p w14:paraId="668244D8" w14:textId="77777777" w:rsidR="002E4379" w:rsidRPr="00817E6D" w:rsidRDefault="002E4379" w:rsidP="002E4379">
            <w:pPr>
              <w:numPr>
                <w:ilvl w:val="0"/>
                <w:numId w:val="2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Exclusive service</w:t>
            </w:r>
          </w:p>
          <w:p w14:paraId="2E97F381" w14:textId="77777777" w:rsidR="002E4379" w:rsidRPr="00817E6D" w:rsidRDefault="002E4379" w:rsidP="002E4379">
            <w:pPr>
              <w:numPr>
                <w:ilvl w:val="0"/>
                <w:numId w:val="2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bout us</w:t>
            </w:r>
          </w:p>
        </w:tc>
      </w:tr>
      <w:tr w:rsidR="002E4379" w:rsidRPr="00A3586C" w14:paraId="097C5ACB" w14:textId="77777777" w:rsidTr="00F054A8">
        <w:tc>
          <w:tcPr>
            <w:tcW w:w="1670" w:type="dxa"/>
            <w:vMerge/>
          </w:tcPr>
          <w:p w14:paraId="48EC1F68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257DA49C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straZeneca CICC medical industry fund</w:t>
            </w:r>
          </w:p>
        </w:tc>
        <w:tc>
          <w:tcPr>
            <w:tcW w:w="2259" w:type="dxa"/>
          </w:tcPr>
          <w:p w14:paraId="6020C79E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h_fe4796f0d7f5</w:t>
            </w:r>
          </w:p>
        </w:tc>
        <w:tc>
          <w:tcPr>
            <w:tcW w:w="2073" w:type="dxa"/>
          </w:tcPr>
          <w:p w14:paraId="6496D528" w14:textId="77777777" w:rsidR="002E4379" w:rsidRPr="00817E6D" w:rsidRDefault="002E4379" w:rsidP="002E4379">
            <w:pPr>
              <w:numPr>
                <w:ilvl w:val="0"/>
                <w:numId w:val="2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Invested enterprise</w:t>
            </w:r>
          </w:p>
        </w:tc>
      </w:tr>
      <w:tr w:rsidR="002E4379" w:rsidRPr="00A3586C" w14:paraId="1728A528" w14:textId="77777777" w:rsidTr="00F054A8">
        <w:tc>
          <w:tcPr>
            <w:tcW w:w="1670" w:type="dxa"/>
            <w:vMerge/>
          </w:tcPr>
          <w:p w14:paraId="02B3C982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464636B3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Yishitong</w:t>
            </w:r>
          </w:p>
        </w:tc>
        <w:tc>
          <w:tcPr>
            <w:tcW w:w="2259" w:type="dxa"/>
          </w:tcPr>
          <w:p w14:paraId="0EAD4CE5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Z_MedInfo</w:t>
            </w:r>
          </w:p>
        </w:tc>
        <w:tc>
          <w:tcPr>
            <w:tcW w:w="2073" w:type="dxa"/>
          </w:tcPr>
          <w:p w14:paraId="296BABD5" w14:textId="77777777" w:rsidR="002E4379" w:rsidRPr="00817E6D" w:rsidRDefault="002E4379" w:rsidP="002E4379">
            <w:pPr>
              <w:numPr>
                <w:ilvl w:val="0"/>
                <w:numId w:val="2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Common tools</w:t>
            </w:r>
          </w:p>
          <w:p w14:paraId="22ABDE87" w14:textId="77777777" w:rsidR="002E4379" w:rsidRPr="00817E6D" w:rsidRDefault="002E4379" w:rsidP="002E4379">
            <w:pPr>
              <w:numPr>
                <w:ilvl w:val="0"/>
                <w:numId w:val="2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edical service</w:t>
            </w:r>
          </w:p>
          <w:p w14:paraId="368493D8" w14:textId="77777777" w:rsidR="002E4379" w:rsidRPr="00817E6D" w:rsidRDefault="002E4379" w:rsidP="002E4379">
            <w:pPr>
              <w:numPr>
                <w:ilvl w:val="0"/>
                <w:numId w:val="25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ersonal center</w:t>
            </w:r>
          </w:p>
        </w:tc>
      </w:tr>
      <w:tr w:rsidR="002E4379" w:rsidRPr="00A3586C" w14:paraId="275C6B23" w14:textId="77777777" w:rsidTr="00F054A8">
        <w:tc>
          <w:tcPr>
            <w:tcW w:w="1670" w:type="dxa"/>
            <w:vMerge w:val="restart"/>
          </w:tcPr>
          <w:p w14:paraId="0D54A149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Hangzhou Merck Pharmaceutical Co., Ltd (Merck)</w:t>
            </w:r>
          </w:p>
        </w:tc>
        <w:tc>
          <w:tcPr>
            <w:tcW w:w="2294" w:type="dxa"/>
          </w:tcPr>
          <w:p w14:paraId="02BC3861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SD China</w:t>
            </w:r>
          </w:p>
        </w:tc>
        <w:tc>
          <w:tcPr>
            <w:tcW w:w="2259" w:type="dxa"/>
          </w:tcPr>
          <w:p w14:paraId="09CB7FF6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sd_china</w:t>
            </w:r>
          </w:p>
        </w:tc>
        <w:tc>
          <w:tcPr>
            <w:tcW w:w="2073" w:type="dxa"/>
          </w:tcPr>
          <w:p w14:paraId="5EF8C5FA" w14:textId="77777777" w:rsidR="002E4379" w:rsidRPr="00817E6D" w:rsidRDefault="002E4379" w:rsidP="002E4379">
            <w:pPr>
              <w:numPr>
                <w:ilvl w:val="0"/>
                <w:numId w:val="26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Read story</w:t>
            </w:r>
          </w:p>
          <w:p w14:paraId="08CFEED7" w14:textId="77777777" w:rsidR="002E4379" w:rsidRPr="00817E6D" w:rsidRDefault="002E4379" w:rsidP="002E4379">
            <w:pPr>
              <w:numPr>
                <w:ilvl w:val="0"/>
                <w:numId w:val="26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Rising knowledge</w:t>
            </w:r>
          </w:p>
          <w:p w14:paraId="2C0A6F4B" w14:textId="77777777" w:rsidR="002E4379" w:rsidRPr="00817E6D" w:rsidRDefault="002E4379" w:rsidP="002E4379">
            <w:pPr>
              <w:numPr>
                <w:ilvl w:val="0"/>
                <w:numId w:val="26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icro official website</w:t>
            </w:r>
          </w:p>
        </w:tc>
      </w:tr>
      <w:tr w:rsidR="002E4379" w:rsidRPr="00A3586C" w14:paraId="7A9EA66C" w14:textId="77777777" w:rsidTr="00F054A8">
        <w:tc>
          <w:tcPr>
            <w:tcW w:w="1670" w:type="dxa"/>
            <w:vMerge/>
          </w:tcPr>
          <w:p w14:paraId="1F86DDDB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13F9E09F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SD recruitment</w:t>
            </w:r>
          </w:p>
        </w:tc>
        <w:tc>
          <w:tcPr>
            <w:tcW w:w="2259" w:type="dxa"/>
          </w:tcPr>
          <w:p w14:paraId="742AE0DE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sddazhao</w:t>
            </w:r>
          </w:p>
        </w:tc>
        <w:tc>
          <w:tcPr>
            <w:tcW w:w="2073" w:type="dxa"/>
          </w:tcPr>
          <w:p w14:paraId="2C018BD4" w14:textId="77777777" w:rsidR="002E4379" w:rsidRPr="00817E6D" w:rsidRDefault="002E4379" w:rsidP="002E4379">
            <w:pPr>
              <w:numPr>
                <w:ilvl w:val="0"/>
                <w:numId w:val="27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Understanding MSD</w:t>
            </w:r>
          </w:p>
          <w:p w14:paraId="525DFC23" w14:textId="77777777" w:rsidR="002E4379" w:rsidRPr="00817E6D" w:rsidRDefault="002E4379" w:rsidP="002E4379">
            <w:pPr>
              <w:numPr>
                <w:ilvl w:val="0"/>
                <w:numId w:val="27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Join us</w:t>
            </w:r>
          </w:p>
        </w:tc>
      </w:tr>
      <w:tr w:rsidR="002E4379" w:rsidRPr="00A3586C" w14:paraId="7FA9A509" w14:textId="77777777" w:rsidTr="00F054A8">
        <w:tc>
          <w:tcPr>
            <w:tcW w:w="1670" w:type="dxa"/>
            <w:vMerge/>
          </w:tcPr>
          <w:p w14:paraId="33638A07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294" w:type="dxa"/>
          </w:tcPr>
          <w:p w14:paraId="0CB2EDB6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Uemeds</w:t>
            </w:r>
          </w:p>
        </w:tc>
        <w:tc>
          <w:tcPr>
            <w:tcW w:w="2259" w:type="dxa"/>
          </w:tcPr>
          <w:p w14:paraId="47561750" w14:textId="77777777" w:rsidR="002E4379" w:rsidRPr="00817E6D" w:rsidRDefault="002E4379" w:rsidP="00F054A8">
            <w:p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Uemeds</w:t>
            </w:r>
          </w:p>
        </w:tc>
        <w:tc>
          <w:tcPr>
            <w:tcW w:w="2073" w:type="dxa"/>
          </w:tcPr>
          <w:p w14:paraId="4CC93ABE" w14:textId="77777777" w:rsidR="002E4379" w:rsidRPr="00817E6D" w:rsidRDefault="002E4379" w:rsidP="002E4379">
            <w:pPr>
              <w:numPr>
                <w:ilvl w:val="0"/>
                <w:numId w:val="28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Look</w:t>
            </w:r>
          </w:p>
          <w:p w14:paraId="5EDF6D54" w14:textId="77777777" w:rsidR="002E4379" w:rsidRPr="00817E6D" w:rsidRDefault="002E4379" w:rsidP="002E4379">
            <w:pPr>
              <w:numPr>
                <w:ilvl w:val="0"/>
                <w:numId w:val="28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earch</w:t>
            </w:r>
          </w:p>
          <w:p w14:paraId="3C721558" w14:textId="77777777" w:rsidR="002E4379" w:rsidRPr="00817E6D" w:rsidRDefault="002E4379" w:rsidP="002E4379">
            <w:pPr>
              <w:numPr>
                <w:ilvl w:val="0"/>
                <w:numId w:val="28"/>
              </w:numPr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817E6D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ersonal center</w:t>
            </w:r>
          </w:p>
        </w:tc>
      </w:tr>
    </w:tbl>
    <w:p w14:paraId="2A2D42D5" w14:textId="77777777" w:rsidR="002E4379" w:rsidRPr="00817E6D" w:rsidRDefault="002E4379" w:rsidP="002E4379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5A75E41" w14:textId="77777777" w:rsidR="00D52D51" w:rsidRDefault="00D52D51"/>
    <w:sectPr w:rsidR="00D52D51" w:rsidSect="00CF76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87FB2"/>
    <w:multiLevelType w:val="hybridMultilevel"/>
    <w:tmpl w:val="4DDE92DC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3280DEF"/>
    <w:multiLevelType w:val="hybridMultilevel"/>
    <w:tmpl w:val="BE9E3F42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3AB4BC0"/>
    <w:multiLevelType w:val="hybridMultilevel"/>
    <w:tmpl w:val="6082ED5C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4412743"/>
    <w:multiLevelType w:val="hybridMultilevel"/>
    <w:tmpl w:val="694CFC8A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A026932"/>
    <w:multiLevelType w:val="hybridMultilevel"/>
    <w:tmpl w:val="DAE63E56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D2C6545"/>
    <w:multiLevelType w:val="hybridMultilevel"/>
    <w:tmpl w:val="C3122EBA"/>
    <w:lvl w:ilvl="0" w:tplc="62BADAFE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25E2C56"/>
    <w:multiLevelType w:val="hybridMultilevel"/>
    <w:tmpl w:val="1AB61F14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05F6AA9"/>
    <w:multiLevelType w:val="hybridMultilevel"/>
    <w:tmpl w:val="FC6A304A"/>
    <w:lvl w:ilvl="0" w:tplc="62BADAFE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1FF4ADD"/>
    <w:multiLevelType w:val="hybridMultilevel"/>
    <w:tmpl w:val="66D8E044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30E612E"/>
    <w:multiLevelType w:val="hybridMultilevel"/>
    <w:tmpl w:val="F7A075E6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4FF4CBA"/>
    <w:multiLevelType w:val="hybridMultilevel"/>
    <w:tmpl w:val="63A05B7A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6F9281A"/>
    <w:multiLevelType w:val="hybridMultilevel"/>
    <w:tmpl w:val="2E6C5174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F6C4BB6"/>
    <w:multiLevelType w:val="hybridMultilevel"/>
    <w:tmpl w:val="6EF658FA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2190158"/>
    <w:multiLevelType w:val="hybridMultilevel"/>
    <w:tmpl w:val="BD002160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2503A62"/>
    <w:multiLevelType w:val="hybridMultilevel"/>
    <w:tmpl w:val="022A79BC"/>
    <w:lvl w:ilvl="0" w:tplc="62BADAFE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A35205E"/>
    <w:multiLevelType w:val="hybridMultilevel"/>
    <w:tmpl w:val="E8EA0F44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ABF5631"/>
    <w:multiLevelType w:val="hybridMultilevel"/>
    <w:tmpl w:val="D1DA547C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E7B7792"/>
    <w:multiLevelType w:val="hybridMultilevel"/>
    <w:tmpl w:val="0186D00A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F966525"/>
    <w:multiLevelType w:val="hybridMultilevel"/>
    <w:tmpl w:val="FF307976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08C5659"/>
    <w:multiLevelType w:val="hybridMultilevel"/>
    <w:tmpl w:val="A6E64090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9A8503D"/>
    <w:multiLevelType w:val="hybridMultilevel"/>
    <w:tmpl w:val="167CF198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643B03C9"/>
    <w:multiLevelType w:val="hybridMultilevel"/>
    <w:tmpl w:val="BFF6EB42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639541C"/>
    <w:multiLevelType w:val="hybridMultilevel"/>
    <w:tmpl w:val="D6FAC04A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6A0C167D"/>
    <w:multiLevelType w:val="hybridMultilevel"/>
    <w:tmpl w:val="B6C8BB3A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6C5835A1"/>
    <w:multiLevelType w:val="hybridMultilevel"/>
    <w:tmpl w:val="5E123628"/>
    <w:lvl w:ilvl="0" w:tplc="62BADAFE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755466FD"/>
    <w:multiLevelType w:val="hybridMultilevel"/>
    <w:tmpl w:val="9B242CDA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9533175"/>
    <w:multiLevelType w:val="hybridMultilevel"/>
    <w:tmpl w:val="48066892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7E0A2C3B"/>
    <w:multiLevelType w:val="hybridMultilevel"/>
    <w:tmpl w:val="02ACC162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7EAC621C"/>
    <w:multiLevelType w:val="hybridMultilevel"/>
    <w:tmpl w:val="4E465178"/>
    <w:lvl w:ilvl="0" w:tplc="F5069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27663002">
    <w:abstractNumId w:val="7"/>
  </w:num>
  <w:num w:numId="2" w16cid:durableId="920062747">
    <w:abstractNumId w:val="14"/>
  </w:num>
  <w:num w:numId="3" w16cid:durableId="823816639">
    <w:abstractNumId w:val="24"/>
  </w:num>
  <w:num w:numId="4" w16cid:durableId="2046250105">
    <w:abstractNumId w:val="5"/>
  </w:num>
  <w:num w:numId="5" w16cid:durableId="2016498030">
    <w:abstractNumId w:val="13"/>
  </w:num>
  <w:num w:numId="6" w16cid:durableId="914707642">
    <w:abstractNumId w:val="4"/>
  </w:num>
  <w:num w:numId="7" w16cid:durableId="911693008">
    <w:abstractNumId w:val="6"/>
  </w:num>
  <w:num w:numId="8" w16cid:durableId="1862350814">
    <w:abstractNumId w:val="21"/>
  </w:num>
  <w:num w:numId="9" w16cid:durableId="111290368">
    <w:abstractNumId w:val="17"/>
  </w:num>
  <w:num w:numId="10" w16cid:durableId="1398436974">
    <w:abstractNumId w:val="15"/>
  </w:num>
  <w:num w:numId="11" w16cid:durableId="1643534142">
    <w:abstractNumId w:val="11"/>
  </w:num>
  <w:num w:numId="12" w16cid:durableId="454955078">
    <w:abstractNumId w:val="3"/>
  </w:num>
  <w:num w:numId="13" w16cid:durableId="1965498922">
    <w:abstractNumId w:val="9"/>
  </w:num>
  <w:num w:numId="14" w16cid:durableId="1588465982">
    <w:abstractNumId w:val="0"/>
  </w:num>
  <w:num w:numId="15" w16cid:durableId="476184968">
    <w:abstractNumId w:val="27"/>
  </w:num>
  <w:num w:numId="16" w16cid:durableId="2079400614">
    <w:abstractNumId w:val="16"/>
  </w:num>
  <w:num w:numId="17" w16cid:durableId="1669863888">
    <w:abstractNumId w:val="28"/>
  </w:num>
  <w:num w:numId="18" w16cid:durableId="1698000272">
    <w:abstractNumId w:val="18"/>
  </w:num>
  <w:num w:numId="19" w16cid:durableId="1952274322">
    <w:abstractNumId w:val="19"/>
  </w:num>
  <w:num w:numId="20" w16cid:durableId="1461532414">
    <w:abstractNumId w:val="25"/>
  </w:num>
  <w:num w:numId="21" w16cid:durableId="2022707428">
    <w:abstractNumId w:val="12"/>
  </w:num>
  <w:num w:numId="22" w16cid:durableId="1070693802">
    <w:abstractNumId w:val="2"/>
  </w:num>
  <w:num w:numId="23" w16cid:durableId="781534195">
    <w:abstractNumId w:val="10"/>
  </w:num>
  <w:num w:numId="24" w16cid:durableId="174610332">
    <w:abstractNumId w:val="26"/>
  </w:num>
  <w:num w:numId="25" w16cid:durableId="1302809250">
    <w:abstractNumId w:val="20"/>
  </w:num>
  <w:num w:numId="26" w16cid:durableId="1870218127">
    <w:abstractNumId w:val="22"/>
  </w:num>
  <w:num w:numId="27" w16cid:durableId="53089077">
    <w:abstractNumId w:val="23"/>
  </w:num>
  <w:num w:numId="28" w16cid:durableId="2074548952">
    <w:abstractNumId w:val="8"/>
  </w:num>
  <w:num w:numId="29" w16cid:durableId="848144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379"/>
    <w:rsid w:val="000712F8"/>
    <w:rsid w:val="00115FB0"/>
    <w:rsid w:val="001468CC"/>
    <w:rsid w:val="00160B7D"/>
    <w:rsid w:val="00161E47"/>
    <w:rsid w:val="00193280"/>
    <w:rsid w:val="001E1888"/>
    <w:rsid w:val="001E3026"/>
    <w:rsid w:val="002965E2"/>
    <w:rsid w:val="002A5B34"/>
    <w:rsid w:val="002B150E"/>
    <w:rsid w:val="002E4379"/>
    <w:rsid w:val="00340A8F"/>
    <w:rsid w:val="0038024A"/>
    <w:rsid w:val="00391359"/>
    <w:rsid w:val="003951E9"/>
    <w:rsid w:val="003A60C6"/>
    <w:rsid w:val="003F6BB7"/>
    <w:rsid w:val="00410AB9"/>
    <w:rsid w:val="00427484"/>
    <w:rsid w:val="004C668D"/>
    <w:rsid w:val="004F2367"/>
    <w:rsid w:val="00501531"/>
    <w:rsid w:val="005538B8"/>
    <w:rsid w:val="00592160"/>
    <w:rsid w:val="00594942"/>
    <w:rsid w:val="00602652"/>
    <w:rsid w:val="00635F09"/>
    <w:rsid w:val="006A37A2"/>
    <w:rsid w:val="006A3F30"/>
    <w:rsid w:val="006D3076"/>
    <w:rsid w:val="006E2EFE"/>
    <w:rsid w:val="00701CDC"/>
    <w:rsid w:val="0071484C"/>
    <w:rsid w:val="00744258"/>
    <w:rsid w:val="007737C6"/>
    <w:rsid w:val="007B4FA2"/>
    <w:rsid w:val="007F706D"/>
    <w:rsid w:val="00802103"/>
    <w:rsid w:val="00812830"/>
    <w:rsid w:val="00841A80"/>
    <w:rsid w:val="00864B58"/>
    <w:rsid w:val="008676F5"/>
    <w:rsid w:val="00895EEB"/>
    <w:rsid w:val="00927377"/>
    <w:rsid w:val="009522C5"/>
    <w:rsid w:val="00955EDC"/>
    <w:rsid w:val="00985D97"/>
    <w:rsid w:val="00993930"/>
    <w:rsid w:val="009D7988"/>
    <w:rsid w:val="00A34AFD"/>
    <w:rsid w:val="00A901ED"/>
    <w:rsid w:val="00AB30F9"/>
    <w:rsid w:val="00AC0541"/>
    <w:rsid w:val="00B57C7B"/>
    <w:rsid w:val="00BD1329"/>
    <w:rsid w:val="00BE6240"/>
    <w:rsid w:val="00C43DAD"/>
    <w:rsid w:val="00C63DD6"/>
    <w:rsid w:val="00CF1B31"/>
    <w:rsid w:val="00CF5319"/>
    <w:rsid w:val="00D00E4D"/>
    <w:rsid w:val="00D16CC5"/>
    <w:rsid w:val="00D202A1"/>
    <w:rsid w:val="00D52D51"/>
    <w:rsid w:val="00DA29E8"/>
    <w:rsid w:val="00DC6399"/>
    <w:rsid w:val="00DF1A0C"/>
    <w:rsid w:val="00E012CE"/>
    <w:rsid w:val="00E21658"/>
    <w:rsid w:val="00E22A6F"/>
    <w:rsid w:val="00E46270"/>
    <w:rsid w:val="00E70845"/>
    <w:rsid w:val="00EE736A"/>
    <w:rsid w:val="00F032E1"/>
    <w:rsid w:val="00F15414"/>
    <w:rsid w:val="00F768E6"/>
    <w:rsid w:val="00F76EA6"/>
    <w:rsid w:val="00F80609"/>
    <w:rsid w:val="00F91D17"/>
    <w:rsid w:val="00FA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74157"/>
  <w15:chartTrackingRefBased/>
  <w15:docId w15:val="{4742C7BD-833A-D74A-9421-2593B0879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37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437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E22A6F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3681</Words>
  <Characters>4640</Characters>
  <Application>Microsoft Office Word</Application>
  <DocSecurity>0</DocSecurity>
  <Lines>272</Lines>
  <Paragraphs>224</Paragraphs>
  <ScaleCrop>false</ScaleCrop>
  <Company/>
  <LinksUpToDate>false</LinksUpToDate>
  <CharactersWithSpaces>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Yunfeng</dc:creator>
  <cp:keywords/>
  <dc:description/>
  <cp:lastModifiedBy>Yunfeng Lai</cp:lastModifiedBy>
  <cp:revision>6</cp:revision>
  <dcterms:created xsi:type="dcterms:W3CDTF">2022-10-14T09:33:00Z</dcterms:created>
  <dcterms:modified xsi:type="dcterms:W3CDTF">2023-11-09T08:01:00Z</dcterms:modified>
</cp:coreProperties>
</file>